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41646" w14:textId="2F8E53A8" w:rsidR="002C783C" w:rsidRDefault="002C783C" w:rsidP="002C783C">
      <w:r>
        <w:t>Supplement</w:t>
      </w:r>
      <w:r w:rsidR="008E60B3">
        <w:t>ary tables</w:t>
      </w:r>
    </w:p>
    <w:p w14:paraId="09B8B429" w14:textId="6F81A7ED" w:rsidR="002C783C" w:rsidRDefault="002C783C" w:rsidP="0074019B">
      <w:r>
        <w:t>t</w:t>
      </w:r>
      <w:r w:rsidRPr="001F6015">
        <w:t xml:space="preserve">able </w:t>
      </w:r>
      <w:r>
        <w:t>1 Top 10 frequency of the most common abbreviations</w:t>
      </w:r>
    </w:p>
    <w:p w14:paraId="74699B72" w14:textId="25A651AF" w:rsidR="001B65B8" w:rsidRDefault="002C783C" w:rsidP="006E7D7D">
      <w:r w:rsidRPr="00AD63D3">
        <w:t>table 2</w:t>
      </w:r>
      <w:r w:rsidRPr="00F86B72">
        <w:rPr>
          <w:b/>
          <w:bCs/>
        </w:rPr>
        <w:t xml:space="preserve"> </w:t>
      </w:r>
      <w:r>
        <w:t>First round results of interface term selection</w:t>
      </w:r>
    </w:p>
    <w:p w14:paraId="7C119100" w14:textId="36AA8F02" w:rsidR="009A2F53" w:rsidRPr="009A2F53" w:rsidRDefault="00F96B26" w:rsidP="009A2F53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ni</w:t>
      </w:r>
      <w:r w:rsidR="009A2F53" w:rsidRPr="009A2F53">
        <w:rPr>
          <w:rFonts w:cstheme="minorHAnsi"/>
          <w:sz w:val="24"/>
          <w:szCs w:val="24"/>
        </w:rPr>
        <w:t>gram</w:t>
      </w:r>
    </w:p>
    <w:p w14:paraId="05160B00" w14:textId="0F6B7740" w:rsidR="009A2F53" w:rsidRPr="009A2F53" w:rsidRDefault="00F96B26" w:rsidP="009A2F53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bi</w:t>
      </w:r>
      <w:r w:rsidR="009A2F53" w:rsidRPr="009A2F53">
        <w:rPr>
          <w:rFonts w:cstheme="minorHAnsi"/>
          <w:sz w:val="24"/>
          <w:szCs w:val="24"/>
        </w:rPr>
        <w:t>gram</w:t>
      </w:r>
    </w:p>
    <w:p w14:paraId="381EECF3" w14:textId="22082A76" w:rsidR="009A2F53" w:rsidRPr="009A2F53" w:rsidRDefault="00F96B26" w:rsidP="009A2F53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ri</w:t>
      </w:r>
      <w:r w:rsidR="009A2F53" w:rsidRPr="009A2F53">
        <w:rPr>
          <w:rFonts w:cstheme="minorHAnsi"/>
          <w:sz w:val="24"/>
          <w:szCs w:val="24"/>
        </w:rPr>
        <w:t>gram</w:t>
      </w:r>
    </w:p>
    <w:p w14:paraId="5CF80323" w14:textId="76563999" w:rsidR="009A2F53" w:rsidRPr="009A2F53" w:rsidRDefault="00F96B26" w:rsidP="009A2F53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four-</w:t>
      </w:r>
      <w:r w:rsidR="009A2F53" w:rsidRPr="009A2F53">
        <w:rPr>
          <w:rFonts w:cstheme="minorHAnsi"/>
          <w:sz w:val="24"/>
          <w:szCs w:val="24"/>
        </w:rPr>
        <w:t>gram</w:t>
      </w:r>
    </w:p>
    <w:p w14:paraId="051D21BB" w14:textId="57FA55FC" w:rsidR="009A2F53" w:rsidRPr="009A2F53" w:rsidRDefault="00F96B26" w:rsidP="009A2F53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five</w:t>
      </w:r>
      <w:r w:rsidR="009A2F53" w:rsidRPr="009A2F53">
        <w:rPr>
          <w:rFonts w:cstheme="minorHAnsi"/>
          <w:sz w:val="24"/>
          <w:szCs w:val="24"/>
        </w:rPr>
        <w:t>-gram</w:t>
      </w:r>
    </w:p>
    <w:p w14:paraId="1BEEE662" w14:textId="77777777" w:rsidR="001B65B8" w:rsidRDefault="001B65B8" w:rsidP="008E60B3">
      <w:r>
        <w:br w:type="page"/>
      </w:r>
    </w:p>
    <w:p w14:paraId="2C61ACB0" w14:textId="449B7BF3" w:rsidR="00AD63D3" w:rsidRDefault="00AD63D3" w:rsidP="008E60B3">
      <w:r>
        <w:lastRenderedPageBreak/>
        <w:t>Supplement t</w:t>
      </w:r>
      <w:r w:rsidRPr="001F6015">
        <w:t xml:space="preserve">able </w:t>
      </w:r>
      <w:r>
        <w:t xml:space="preserve">1 </w:t>
      </w:r>
      <w:r w:rsidR="00826886">
        <w:t xml:space="preserve">Top 10 frequency of </w:t>
      </w:r>
      <w:r w:rsidR="00CB380B">
        <w:t xml:space="preserve">the most common </w:t>
      </w:r>
      <w:r w:rsidR="00826886">
        <w:t>abbrevi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9"/>
        <w:gridCol w:w="1153"/>
        <w:gridCol w:w="1386"/>
        <w:gridCol w:w="1220"/>
        <w:gridCol w:w="1592"/>
        <w:gridCol w:w="1043"/>
        <w:gridCol w:w="2187"/>
      </w:tblGrid>
      <w:tr w:rsidR="00CF254B" w14:paraId="124824BB" w14:textId="77777777" w:rsidTr="008E60B3">
        <w:trPr>
          <w:trHeight w:val="720"/>
        </w:trPr>
        <w:tc>
          <w:tcPr>
            <w:tcW w:w="0" w:type="auto"/>
            <w:vAlign w:val="bottom"/>
          </w:tcPr>
          <w:p w14:paraId="3CD09FC6" w14:textId="4C8F202C" w:rsidR="004F51FA" w:rsidRPr="00826886" w:rsidRDefault="004F51FA" w:rsidP="008E60B3">
            <w:r w:rsidRPr="00826886">
              <w:t>words</w:t>
            </w:r>
          </w:p>
        </w:tc>
        <w:tc>
          <w:tcPr>
            <w:tcW w:w="0" w:type="auto"/>
            <w:vAlign w:val="bottom"/>
          </w:tcPr>
          <w:p w14:paraId="2A8E512A" w14:textId="29D21A38" w:rsidR="004F51FA" w:rsidRPr="00826886" w:rsidRDefault="004F51FA" w:rsidP="008E60B3">
            <w:r w:rsidRPr="00826886">
              <w:t>Frequency</w:t>
            </w:r>
          </w:p>
        </w:tc>
        <w:tc>
          <w:tcPr>
            <w:tcW w:w="0" w:type="auto"/>
            <w:vAlign w:val="bottom"/>
          </w:tcPr>
          <w:p w14:paraId="30CC70C1" w14:textId="7C448ED6" w:rsidR="004F51FA" w:rsidRPr="00826886" w:rsidRDefault="004F51FA" w:rsidP="008E60B3">
            <w:r w:rsidRPr="00826886">
              <w:t>longform</w:t>
            </w:r>
          </w:p>
        </w:tc>
        <w:tc>
          <w:tcPr>
            <w:tcW w:w="0" w:type="auto"/>
            <w:vAlign w:val="bottom"/>
          </w:tcPr>
          <w:p w14:paraId="2E0E744E" w14:textId="6D28A64B" w:rsidR="004F51FA" w:rsidRPr="00826886" w:rsidRDefault="004F51FA" w:rsidP="008E60B3">
            <w:r w:rsidRPr="00826886">
              <w:t>SCTID</w:t>
            </w:r>
          </w:p>
        </w:tc>
        <w:tc>
          <w:tcPr>
            <w:tcW w:w="0" w:type="auto"/>
            <w:vAlign w:val="bottom"/>
          </w:tcPr>
          <w:p w14:paraId="7B90A628" w14:textId="4B808381" w:rsidR="004F51FA" w:rsidRPr="00826886" w:rsidRDefault="004F51FA" w:rsidP="008E60B3">
            <w:r w:rsidRPr="00826886">
              <w:t>FSN</w:t>
            </w:r>
          </w:p>
        </w:tc>
        <w:tc>
          <w:tcPr>
            <w:tcW w:w="0" w:type="auto"/>
            <w:vAlign w:val="bottom"/>
          </w:tcPr>
          <w:p w14:paraId="774333DB" w14:textId="1C41DA3C" w:rsidR="004F51FA" w:rsidRPr="00826886" w:rsidRDefault="004F51FA" w:rsidP="008E60B3">
            <w:r w:rsidRPr="00826886">
              <w:t>term coverage</w:t>
            </w:r>
          </w:p>
        </w:tc>
        <w:tc>
          <w:tcPr>
            <w:tcW w:w="0" w:type="auto"/>
            <w:vAlign w:val="bottom"/>
          </w:tcPr>
          <w:p w14:paraId="682944FA" w14:textId="255DF8A1" w:rsidR="004F51FA" w:rsidRPr="00826886" w:rsidRDefault="004F51FA" w:rsidP="008E60B3">
            <w:r w:rsidRPr="00826886">
              <w:t>concept coverage</w:t>
            </w:r>
          </w:p>
        </w:tc>
      </w:tr>
      <w:tr w:rsidR="008E60B3" w14:paraId="5D7ED463" w14:textId="77777777" w:rsidTr="008E60B3">
        <w:trPr>
          <w:trHeight w:val="720"/>
        </w:trPr>
        <w:tc>
          <w:tcPr>
            <w:tcW w:w="0" w:type="auto"/>
            <w:vAlign w:val="bottom"/>
          </w:tcPr>
          <w:p w14:paraId="29F0378A" w14:textId="77777777" w:rsidR="008E60B3" w:rsidRPr="00826886" w:rsidRDefault="008E60B3" w:rsidP="008E60B3"/>
        </w:tc>
        <w:tc>
          <w:tcPr>
            <w:tcW w:w="0" w:type="auto"/>
            <w:vAlign w:val="bottom"/>
          </w:tcPr>
          <w:p w14:paraId="7F8F8478" w14:textId="77777777" w:rsidR="008E60B3" w:rsidRPr="00826886" w:rsidRDefault="008E60B3" w:rsidP="008E60B3"/>
        </w:tc>
        <w:tc>
          <w:tcPr>
            <w:tcW w:w="0" w:type="auto"/>
            <w:vAlign w:val="bottom"/>
          </w:tcPr>
          <w:p w14:paraId="3FD9D98B" w14:textId="77777777" w:rsidR="008E60B3" w:rsidRPr="00826886" w:rsidRDefault="008E60B3" w:rsidP="008E60B3"/>
        </w:tc>
        <w:tc>
          <w:tcPr>
            <w:tcW w:w="0" w:type="auto"/>
            <w:vAlign w:val="bottom"/>
          </w:tcPr>
          <w:p w14:paraId="237B7D58" w14:textId="77777777" w:rsidR="008E60B3" w:rsidRPr="00CF254B" w:rsidRDefault="008E60B3" w:rsidP="008E60B3"/>
        </w:tc>
        <w:tc>
          <w:tcPr>
            <w:tcW w:w="0" w:type="auto"/>
            <w:vAlign w:val="bottom"/>
          </w:tcPr>
          <w:p w14:paraId="53845642" w14:textId="77777777" w:rsidR="008E60B3" w:rsidRPr="00826886" w:rsidRDefault="008E60B3" w:rsidP="008E60B3"/>
        </w:tc>
        <w:tc>
          <w:tcPr>
            <w:tcW w:w="0" w:type="auto"/>
            <w:vAlign w:val="bottom"/>
          </w:tcPr>
          <w:p w14:paraId="16EE1226" w14:textId="77777777" w:rsidR="008E60B3" w:rsidRDefault="008E60B3" w:rsidP="008E60B3"/>
        </w:tc>
        <w:tc>
          <w:tcPr>
            <w:tcW w:w="0" w:type="auto"/>
            <w:vAlign w:val="bottom"/>
          </w:tcPr>
          <w:p w14:paraId="463AEC0F" w14:textId="77777777" w:rsidR="008E60B3" w:rsidRPr="00826886" w:rsidRDefault="008E60B3" w:rsidP="008E60B3"/>
        </w:tc>
      </w:tr>
      <w:tr w:rsidR="00CF254B" w14:paraId="3699FD1B" w14:textId="77777777" w:rsidTr="008E60B3">
        <w:trPr>
          <w:trHeight w:val="720"/>
        </w:trPr>
        <w:tc>
          <w:tcPr>
            <w:tcW w:w="0" w:type="auto"/>
            <w:vAlign w:val="bottom"/>
          </w:tcPr>
          <w:p w14:paraId="4357AE1C" w14:textId="2118013F" w:rsidR="00CF254B" w:rsidRPr="00826886" w:rsidRDefault="00CF254B" w:rsidP="008E60B3">
            <w:r w:rsidRPr="00826886">
              <w:t>dlp</w:t>
            </w:r>
          </w:p>
        </w:tc>
        <w:tc>
          <w:tcPr>
            <w:tcW w:w="0" w:type="auto"/>
            <w:vAlign w:val="bottom"/>
          </w:tcPr>
          <w:p w14:paraId="15BF4649" w14:textId="30F48FAD" w:rsidR="00CF254B" w:rsidRPr="00826886" w:rsidRDefault="00CF254B" w:rsidP="008E60B3">
            <w:r w:rsidRPr="00826886">
              <w:t>64546</w:t>
            </w:r>
          </w:p>
        </w:tc>
        <w:tc>
          <w:tcPr>
            <w:tcW w:w="0" w:type="auto"/>
            <w:vAlign w:val="bottom"/>
          </w:tcPr>
          <w:p w14:paraId="65F81763" w14:textId="62879FEA" w:rsidR="00CF254B" w:rsidRPr="00826886" w:rsidRDefault="00CF254B" w:rsidP="008E60B3">
            <w:r w:rsidRPr="00826886">
              <w:t>Dyslipid</w:t>
            </w:r>
            <w:r>
              <w:t>e</w:t>
            </w:r>
            <w:r w:rsidRPr="00826886">
              <w:t>mia</w:t>
            </w:r>
          </w:p>
        </w:tc>
        <w:tc>
          <w:tcPr>
            <w:tcW w:w="0" w:type="auto"/>
            <w:vAlign w:val="bottom"/>
          </w:tcPr>
          <w:p w14:paraId="79A62BFE" w14:textId="45F906F0" w:rsidR="00CF254B" w:rsidRPr="00CF254B" w:rsidRDefault="00CF254B" w:rsidP="008E60B3">
            <w:r w:rsidRPr="00CF254B">
              <w:t>370992007</w:t>
            </w:r>
          </w:p>
        </w:tc>
        <w:tc>
          <w:tcPr>
            <w:tcW w:w="0" w:type="auto"/>
            <w:vAlign w:val="bottom"/>
          </w:tcPr>
          <w:p w14:paraId="76F2B937" w14:textId="419B4125" w:rsidR="00CF254B" w:rsidRPr="00826886" w:rsidRDefault="00CF254B" w:rsidP="008E60B3">
            <w:r w:rsidRPr="00826886">
              <w:t>Dyslipidemia (disorder)</w:t>
            </w:r>
          </w:p>
        </w:tc>
        <w:tc>
          <w:tcPr>
            <w:tcW w:w="0" w:type="auto"/>
            <w:vAlign w:val="bottom"/>
          </w:tcPr>
          <w:p w14:paraId="58B85C41" w14:textId="7FC1D163" w:rsidR="00CF254B" w:rsidRPr="00826886" w:rsidRDefault="00CF254B" w:rsidP="008E60B3">
            <w:r>
              <w:t>0</w:t>
            </w:r>
          </w:p>
        </w:tc>
        <w:tc>
          <w:tcPr>
            <w:tcW w:w="0" w:type="auto"/>
            <w:vAlign w:val="bottom"/>
          </w:tcPr>
          <w:p w14:paraId="33B80B65" w14:textId="4D39EF3B" w:rsidR="00CF254B" w:rsidRPr="00826886" w:rsidRDefault="00CF254B" w:rsidP="008E60B3">
            <w:r w:rsidRPr="00826886">
              <w:t>TARGET_EQUIVALENT</w:t>
            </w:r>
          </w:p>
        </w:tc>
      </w:tr>
      <w:tr w:rsidR="00CF254B" w14:paraId="5FC31EF8" w14:textId="77777777" w:rsidTr="008E60B3">
        <w:trPr>
          <w:trHeight w:val="720"/>
        </w:trPr>
        <w:tc>
          <w:tcPr>
            <w:tcW w:w="0" w:type="auto"/>
            <w:vAlign w:val="bottom"/>
          </w:tcPr>
          <w:p w14:paraId="7C31A284" w14:textId="429B97E7" w:rsidR="00CF254B" w:rsidRPr="00826886" w:rsidRDefault="00CF254B" w:rsidP="008E60B3">
            <w:r w:rsidRPr="00826886">
              <w:t>cxr</w:t>
            </w:r>
          </w:p>
        </w:tc>
        <w:tc>
          <w:tcPr>
            <w:tcW w:w="0" w:type="auto"/>
            <w:vAlign w:val="bottom"/>
          </w:tcPr>
          <w:p w14:paraId="1734A11C" w14:textId="661F6137" w:rsidR="00CF254B" w:rsidRPr="00826886" w:rsidRDefault="00CF254B" w:rsidP="008E60B3">
            <w:r w:rsidRPr="00826886">
              <w:t>31668</w:t>
            </w:r>
          </w:p>
        </w:tc>
        <w:tc>
          <w:tcPr>
            <w:tcW w:w="0" w:type="auto"/>
            <w:vAlign w:val="bottom"/>
          </w:tcPr>
          <w:p w14:paraId="59156C16" w14:textId="5CE17530" w:rsidR="00CF254B" w:rsidRPr="00826886" w:rsidRDefault="00CF254B" w:rsidP="008E60B3">
            <w:r w:rsidRPr="00826886">
              <w:t>Chest X Ray</w:t>
            </w:r>
          </w:p>
        </w:tc>
        <w:tc>
          <w:tcPr>
            <w:tcW w:w="0" w:type="auto"/>
            <w:vAlign w:val="bottom"/>
          </w:tcPr>
          <w:p w14:paraId="25E07BAF" w14:textId="7F72D953" w:rsidR="00CF254B" w:rsidRPr="00CF254B" w:rsidRDefault="00CF254B" w:rsidP="008E60B3">
            <w:r w:rsidRPr="00CF254B">
              <w:t>399208008</w:t>
            </w:r>
          </w:p>
        </w:tc>
        <w:tc>
          <w:tcPr>
            <w:tcW w:w="0" w:type="auto"/>
            <w:vAlign w:val="bottom"/>
          </w:tcPr>
          <w:p w14:paraId="2FF5AD6F" w14:textId="17DFE087" w:rsidR="00CF254B" w:rsidRPr="00826886" w:rsidRDefault="00CF254B" w:rsidP="008E60B3">
            <w:r w:rsidRPr="00826886">
              <w:t>Plain chest X-ray (procedure)</w:t>
            </w:r>
          </w:p>
        </w:tc>
        <w:tc>
          <w:tcPr>
            <w:tcW w:w="0" w:type="auto"/>
            <w:vAlign w:val="bottom"/>
          </w:tcPr>
          <w:p w14:paraId="7F0B5263" w14:textId="02B54B4D" w:rsidR="00CF254B" w:rsidRPr="00826886" w:rsidRDefault="00CF254B" w:rsidP="008E60B3">
            <w:r w:rsidRPr="00826886">
              <w:t>1</w:t>
            </w:r>
          </w:p>
        </w:tc>
        <w:tc>
          <w:tcPr>
            <w:tcW w:w="0" w:type="auto"/>
            <w:vAlign w:val="bottom"/>
          </w:tcPr>
          <w:p w14:paraId="7064A2B6" w14:textId="00167B8E" w:rsidR="00CF254B" w:rsidRPr="00826886" w:rsidRDefault="00CF254B" w:rsidP="008E60B3">
            <w:r w:rsidRPr="00826886">
              <w:t>TARGET_EQUIVALENT</w:t>
            </w:r>
          </w:p>
        </w:tc>
      </w:tr>
      <w:tr w:rsidR="00CF254B" w14:paraId="29AE6829" w14:textId="77777777" w:rsidTr="008E60B3">
        <w:trPr>
          <w:trHeight w:val="720"/>
        </w:trPr>
        <w:tc>
          <w:tcPr>
            <w:tcW w:w="0" w:type="auto"/>
            <w:vAlign w:val="bottom"/>
          </w:tcPr>
          <w:p w14:paraId="1B094E74" w14:textId="798E9B00" w:rsidR="00CF254B" w:rsidRPr="00826886" w:rsidRDefault="00CF254B" w:rsidP="008E60B3">
            <w:r w:rsidRPr="00826886">
              <w:t>cbc</w:t>
            </w:r>
          </w:p>
        </w:tc>
        <w:tc>
          <w:tcPr>
            <w:tcW w:w="0" w:type="auto"/>
            <w:vAlign w:val="bottom"/>
          </w:tcPr>
          <w:p w14:paraId="4F137FD9" w14:textId="6EDD4A79" w:rsidR="00CF254B" w:rsidRPr="00826886" w:rsidRDefault="00CF254B" w:rsidP="008E60B3">
            <w:r w:rsidRPr="00826886">
              <w:t>28556</w:t>
            </w:r>
          </w:p>
        </w:tc>
        <w:tc>
          <w:tcPr>
            <w:tcW w:w="0" w:type="auto"/>
            <w:vAlign w:val="bottom"/>
          </w:tcPr>
          <w:p w14:paraId="3A1C7B27" w14:textId="3A7F006A" w:rsidR="00CF254B" w:rsidRPr="00826886" w:rsidRDefault="00CF254B" w:rsidP="008E60B3">
            <w:r w:rsidRPr="00826886">
              <w:t>Complete blood count</w:t>
            </w:r>
          </w:p>
        </w:tc>
        <w:tc>
          <w:tcPr>
            <w:tcW w:w="0" w:type="auto"/>
            <w:vAlign w:val="bottom"/>
          </w:tcPr>
          <w:p w14:paraId="71AD6068" w14:textId="791DAB0C" w:rsidR="00CF254B" w:rsidRPr="00CF254B" w:rsidRDefault="00CF254B" w:rsidP="008E60B3">
            <w:r w:rsidRPr="00CF254B">
              <w:t>26604007</w:t>
            </w:r>
          </w:p>
        </w:tc>
        <w:tc>
          <w:tcPr>
            <w:tcW w:w="0" w:type="auto"/>
            <w:vAlign w:val="bottom"/>
          </w:tcPr>
          <w:p w14:paraId="23585C6F" w14:textId="677A4767" w:rsidR="00CF254B" w:rsidRPr="00826886" w:rsidRDefault="00CF254B" w:rsidP="008E60B3">
            <w:r w:rsidRPr="00826886">
              <w:t>Complete blood count (procedure)</w:t>
            </w:r>
          </w:p>
        </w:tc>
        <w:tc>
          <w:tcPr>
            <w:tcW w:w="0" w:type="auto"/>
            <w:vAlign w:val="bottom"/>
          </w:tcPr>
          <w:p w14:paraId="0FDEE279" w14:textId="59121827" w:rsidR="00CF254B" w:rsidRPr="00826886" w:rsidRDefault="00CF254B" w:rsidP="008E60B3">
            <w:r w:rsidRPr="00826886">
              <w:t>1</w:t>
            </w:r>
          </w:p>
        </w:tc>
        <w:tc>
          <w:tcPr>
            <w:tcW w:w="0" w:type="auto"/>
            <w:vAlign w:val="bottom"/>
          </w:tcPr>
          <w:p w14:paraId="74A2EEC1" w14:textId="263572ED" w:rsidR="00CF254B" w:rsidRPr="00826886" w:rsidRDefault="00CF254B" w:rsidP="008E60B3">
            <w:r w:rsidRPr="00826886">
              <w:t>TARGET_EQUIVALENT</w:t>
            </w:r>
          </w:p>
        </w:tc>
      </w:tr>
      <w:tr w:rsidR="00CF254B" w14:paraId="5410E8D0" w14:textId="77777777" w:rsidTr="008E60B3">
        <w:trPr>
          <w:trHeight w:val="720"/>
        </w:trPr>
        <w:tc>
          <w:tcPr>
            <w:tcW w:w="0" w:type="auto"/>
            <w:vAlign w:val="bottom"/>
          </w:tcPr>
          <w:p w14:paraId="4B1231A9" w14:textId="6B86B102" w:rsidR="00CF254B" w:rsidRPr="00826886" w:rsidRDefault="00CF254B" w:rsidP="008E60B3">
            <w:r w:rsidRPr="00826886">
              <w:t>ua</w:t>
            </w:r>
          </w:p>
        </w:tc>
        <w:tc>
          <w:tcPr>
            <w:tcW w:w="0" w:type="auto"/>
            <w:vAlign w:val="bottom"/>
          </w:tcPr>
          <w:p w14:paraId="1407F2D2" w14:textId="29417B6F" w:rsidR="00CF254B" w:rsidRPr="00826886" w:rsidRDefault="00CF254B" w:rsidP="008E60B3">
            <w:r w:rsidRPr="00826886">
              <w:t>26412</w:t>
            </w:r>
          </w:p>
        </w:tc>
        <w:tc>
          <w:tcPr>
            <w:tcW w:w="0" w:type="auto"/>
            <w:vAlign w:val="bottom"/>
          </w:tcPr>
          <w:p w14:paraId="0FFB0E46" w14:textId="502925C5" w:rsidR="00CF254B" w:rsidRPr="00826886" w:rsidRDefault="00CF254B" w:rsidP="008E60B3">
            <w:r w:rsidRPr="00826886">
              <w:t>Urine Analysis</w:t>
            </w:r>
          </w:p>
        </w:tc>
        <w:tc>
          <w:tcPr>
            <w:tcW w:w="0" w:type="auto"/>
            <w:vAlign w:val="bottom"/>
          </w:tcPr>
          <w:p w14:paraId="2D5F5ECF" w14:textId="36F5BDD1" w:rsidR="00CF254B" w:rsidRPr="00CF254B" w:rsidRDefault="00CF254B" w:rsidP="008E60B3">
            <w:r w:rsidRPr="00CF254B">
              <w:t>27171005</w:t>
            </w:r>
          </w:p>
        </w:tc>
        <w:tc>
          <w:tcPr>
            <w:tcW w:w="0" w:type="auto"/>
            <w:vAlign w:val="bottom"/>
          </w:tcPr>
          <w:p w14:paraId="3EC4FAB3" w14:textId="2D8DAAB9" w:rsidR="00CF254B" w:rsidRPr="00826886" w:rsidRDefault="00CF254B" w:rsidP="008E60B3">
            <w:r w:rsidRPr="00826886">
              <w:t>Urinalysis (procedure)</w:t>
            </w:r>
          </w:p>
        </w:tc>
        <w:tc>
          <w:tcPr>
            <w:tcW w:w="0" w:type="auto"/>
            <w:vAlign w:val="bottom"/>
          </w:tcPr>
          <w:p w14:paraId="25D27427" w14:textId="2EDB54D3" w:rsidR="00CF254B" w:rsidRPr="00826886" w:rsidRDefault="00CF254B" w:rsidP="008E60B3">
            <w:r w:rsidRPr="00826886">
              <w:t>0</w:t>
            </w:r>
          </w:p>
        </w:tc>
        <w:tc>
          <w:tcPr>
            <w:tcW w:w="0" w:type="auto"/>
            <w:vAlign w:val="bottom"/>
          </w:tcPr>
          <w:p w14:paraId="15BECED1" w14:textId="2F51DF6C" w:rsidR="00CF254B" w:rsidRPr="00826886" w:rsidRDefault="00CF254B" w:rsidP="008E60B3">
            <w:r w:rsidRPr="00826886">
              <w:t>TARGET_EQUIVALENT</w:t>
            </w:r>
          </w:p>
        </w:tc>
      </w:tr>
      <w:tr w:rsidR="00CF254B" w14:paraId="61F20529" w14:textId="77777777" w:rsidTr="008E60B3">
        <w:trPr>
          <w:trHeight w:val="720"/>
        </w:trPr>
        <w:tc>
          <w:tcPr>
            <w:tcW w:w="0" w:type="auto"/>
            <w:vAlign w:val="bottom"/>
          </w:tcPr>
          <w:p w14:paraId="64874E04" w14:textId="72F4F19F" w:rsidR="00CF254B" w:rsidRPr="00826886" w:rsidRDefault="00CF254B" w:rsidP="008E60B3">
            <w:r w:rsidRPr="00826886">
              <w:t>wk</w:t>
            </w:r>
          </w:p>
        </w:tc>
        <w:tc>
          <w:tcPr>
            <w:tcW w:w="0" w:type="auto"/>
            <w:vAlign w:val="bottom"/>
          </w:tcPr>
          <w:p w14:paraId="35C8D32F" w14:textId="39E6543A" w:rsidR="00CF254B" w:rsidRPr="00826886" w:rsidRDefault="00CF254B" w:rsidP="008E60B3">
            <w:r w:rsidRPr="00826886">
              <w:t>25822</w:t>
            </w:r>
          </w:p>
        </w:tc>
        <w:tc>
          <w:tcPr>
            <w:tcW w:w="0" w:type="auto"/>
            <w:vAlign w:val="bottom"/>
          </w:tcPr>
          <w:p w14:paraId="745A82D8" w14:textId="543A0B76" w:rsidR="00CF254B" w:rsidRPr="00826886" w:rsidRDefault="00CF254B" w:rsidP="008E60B3">
            <w:r w:rsidRPr="00826886">
              <w:t>Week</w:t>
            </w:r>
          </w:p>
        </w:tc>
        <w:tc>
          <w:tcPr>
            <w:tcW w:w="0" w:type="auto"/>
            <w:vAlign w:val="bottom"/>
          </w:tcPr>
          <w:p w14:paraId="4F5A9154" w14:textId="1FF561AA" w:rsidR="00CF254B" w:rsidRPr="00CF254B" w:rsidRDefault="00CF254B" w:rsidP="008E60B3">
            <w:r w:rsidRPr="00CF254B">
              <w:t>258705008</w:t>
            </w:r>
          </w:p>
        </w:tc>
        <w:tc>
          <w:tcPr>
            <w:tcW w:w="0" w:type="auto"/>
            <w:vAlign w:val="bottom"/>
          </w:tcPr>
          <w:p w14:paraId="60861CE7" w14:textId="309C3FD9" w:rsidR="00CF254B" w:rsidRPr="00826886" w:rsidRDefault="00CF254B" w:rsidP="008E60B3">
            <w:r w:rsidRPr="00826886">
              <w:t>week (qualifier value)</w:t>
            </w:r>
          </w:p>
        </w:tc>
        <w:tc>
          <w:tcPr>
            <w:tcW w:w="0" w:type="auto"/>
            <w:vAlign w:val="bottom"/>
          </w:tcPr>
          <w:p w14:paraId="140FBE82" w14:textId="754A24D2" w:rsidR="00CF254B" w:rsidRPr="00826886" w:rsidRDefault="00CF254B" w:rsidP="008E60B3">
            <w:r w:rsidRPr="00826886">
              <w:t>1</w:t>
            </w:r>
          </w:p>
        </w:tc>
        <w:tc>
          <w:tcPr>
            <w:tcW w:w="0" w:type="auto"/>
            <w:vAlign w:val="bottom"/>
          </w:tcPr>
          <w:p w14:paraId="3B0C4CFB" w14:textId="387386F3" w:rsidR="00CF254B" w:rsidRPr="00826886" w:rsidRDefault="00CF254B" w:rsidP="008E60B3">
            <w:r w:rsidRPr="00826886">
              <w:t>TARGET_EQUIVALENT</w:t>
            </w:r>
          </w:p>
        </w:tc>
      </w:tr>
      <w:tr w:rsidR="00CF254B" w14:paraId="09E81AC0" w14:textId="77777777" w:rsidTr="008E60B3">
        <w:trPr>
          <w:trHeight w:val="720"/>
        </w:trPr>
        <w:tc>
          <w:tcPr>
            <w:tcW w:w="0" w:type="auto"/>
            <w:vAlign w:val="bottom"/>
          </w:tcPr>
          <w:p w14:paraId="1CBCD6C7" w14:textId="430CD917" w:rsidR="00CF254B" w:rsidRPr="00826886" w:rsidRDefault="00CF254B" w:rsidP="008E60B3">
            <w:r w:rsidRPr="00826886">
              <w:t>hx</w:t>
            </w:r>
          </w:p>
        </w:tc>
        <w:tc>
          <w:tcPr>
            <w:tcW w:w="0" w:type="auto"/>
            <w:vAlign w:val="bottom"/>
          </w:tcPr>
          <w:p w14:paraId="138864D1" w14:textId="5EF125C3" w:rsidR="00CF254B" w:rsidRPr="00826886" w:rsidRDefault="00CF254B" w:rsidP="008E60B3">
            <w:r w:rsidRPr="00826886">
              <w:t>25014</w:t>
            </w:r>
          </w:p>
        </w:tc>
        <w:tc>
          <w:tcPr>
            <w:tcW w:w="0" w:type="auto"/>
            <w:vAlign w:val="bottom"/>
          </w:tcPr>
          <w:p w14:paraId="72905534" w14:textId="6442A4F2" w:rsidR="00CF254B" w:rsidRPr="00826886" w:rsidRDefault="00CF254B" w:rsidP="008E60B3">
            <w:r w:rsidRPr="00826886">
              <w:t>History</w:t>
            </w:r>
          </w:p>
        </w:tc>
        <w:tc>
          <w:tcPr>
            <w:tcW w:w="0" w:type="auto"/>
            <w:vAlign w:val="bottom"/>
          </w:tcPr>
          <w:p w14:paraId="26219D55" w14:textId="436F3FE1" w:rsidR="00CF254B" w:rsidRPr="00CF254B" w:rsidRDefault="00CF254B" w:rsidP="008E60B3">
            <w:r w:rsidRPr="00CF254B">
              <w:t>392521001</w:t>
            </w:r>
          </w:p>
        </w:tc>
        <w:tc>
          <w:tcPr>
            <w:tcW w:w="0" w:type="auto"/>
            <w:vAlign w:val="bottom"/>
          </w:tcPr>
          <w:p w14:paraId="729DA004" w14:textId="10370DF3" w:rsidR="00CF254B" w:rsidRPr="00826886" w:rsidRDefault="00CF254B" w:rsidP="008E60B3">
            <w:r w:rsidRPr="00826886">
              <w:t>History of (contextual qualifier) (qualifier value)</w:t>
            </w:r>
          </w:p>
        </w:tc>
        <w:tc>
          <w:tcPr>
            <w:tcW w:w="0" w:type="auto"/>
            <w:vAlign w:val="bottom"/>
          </w:tcPr>
          <w:p w14:paraId="2410A700" w14:textId="2B1ED81A" w:rsidR="00CF254B" w:rsidRPr="00826886" w:rsidRDefault="00CF254B" w:rsidP="008E60B3">
            <w:r w:rsidRPr="00826886">
              <w:t>0</w:t>
            </w:r>
          </w:p>
        </w:tc>
        <w:tc>
          <w:tcPr>
            <w:tcW w:w="0" w:type="auto"/>
            <w:vAlign w:val="bottom"/>
          </w:tcPr>
          <w:p w14:paraId="2DE3740E" w14:textId="59553975" w:rsidR="00CF254B" w:rsidRPr="00826886" w:rsidRDefault="00CF254B" w:rsidP="008E60B3">
            <w:r w:rsidRPr="00826886">
              <w:t>TARGET_EQUIVALENT</w:t>
            </w:r>
          </w:p>
        </w:tc>
      </w:tr>
      <w:tr w:rsidR="00CF254B" w14:paraId="40B0EB9A" w14:textId="77777777" w:rsidTr="008E60B3">
        <w:trPr>
          <w:trHeight w:val="720"/>
        </w:trPr>
        <w:tc>
          <w:tcPr>
            <w:tcW w:w="0" w:type="auto"/>
            <w:vAlign w:val="bottom"/>
          </w:tcPr>
          <w:p w14:paraId="2856ED2D" w14:textId="358A1971" w:rsidR="00CF254B" w:rsidRPr="00826886" w:rsidRDefault="00CF254B" w:rsidP="008E60B3">
            <w:r w:rsidRPr="00826886">
              <w:t>hct</w:t>
            </w:r>
          </w:p>
        </w:tc>
        <w:tc>
          <w:tcPr>
            <w:tcW w:w="0" w:type="auto"/>
            <w:vAlign w:val="bottom"/>
          </w:tcPr>
          <w:p w14:paraId="29D59E62" w14:textId="0DFED906" w:rsidR="00CF254B" w:rsidRPr="00826886" w:rsidRDefault="00CF254B" w:rsidP="008E60B3">
            <w:r w:rsidRPr="00826886">
              <w:t>24430</w:t>
            </w:r>
          </w:p>
        </w:tc>
        <w:tc>
          <w:tcPr>
            <w:tcW w:w="0" w:type="auto"/>
            <w:vAlign w:val="bottom"/>
          </w:tcPr>
          <w:p w14:paraId="0329D093" w14:textId="04D86DE9" w:rsidR="00CF254B" w:rsidRPr="00826886" w:rsidRDefault="00CF254B" w:rsidP="008E60B3">
            <w:r w:rsidRPr="00826886">
              <w:t>Hematocrit</w:t>
            </w:r>
          </w:p>
        </w:tc>
        <w:tc>
          <w:tcPr>
            <w:tcW w:w="0" w:type="auto"/>
            <w:vAlign w:val="bottom"/>
          </w:tcPr>
          <w:p w14:paraId="76334900" w14:textId="7B9CCA58" w:rsidR="00CF254B" w:rsidRPr="00CF254B" w:rsidRDefault="00CF254B" w:rsidP="008E60B3">
            <w:r w:rsidRPr="00CF254B">
              <w:t>28317006</w:t>
            </w:r>
          </w:p>
        </w:tc>
        <w:tc>
          <w:tcPr>
            <w:tcW w:w="0" w:type="auto"/>
            <w:vAlign w:val="bottom"/>
          </w:tcPr>
          <w:p w14:paraId="28848EA6" w14:textId="760D53DF" w:rsidR="00CF254B" w:rsidRPr="00826886" w:rsidRDefault="00CF254B" w:rsidP="008E60B3">
            <w:r w:rsidRPr="00826886">
              <w:t>Hematocrit determination (procedure)</w:t>
            </w:r>
          </w:p>
        </w:tc>
        <w:tc>
          <w:tcPr>
            <w:tcW w:w="0" w:type="auto"/>
            <w:vAlign w:val="bottom"/>
          </w:tcPr>
          <w:p w14:paraId="00613446" w14:textId="785782ED" w:rsidR="00CF254B" w:rsidRPr="00826886" w:rsidRDefault="00CF254B" w:rsidP="008E60B3">
            <w:r w:rsidRPr="00826886">
              <w:t>1</w:t>
            </w:r>
          </w:p>
        </w:tc>
        <w:tc>
          <w:tcPr>
            <w:tcW w:w="0" w:type="auto"/>
            <w:vAlign w:val="bottom"/>
          </w:tcPr>
          <w:p w14:paraId="2C1F1D39" w14:textId="5046B41C" w:rsidR="00CF254B" w:rsidRPr="00826886" w:rsidRDefault="00CF254B" w:rsidP="008E60B3">
            <w:r w:rsidRPr="00826886">
              <w:t>TARGET_EQUIVALENT</w:t>
            </w:r>
          </w:p>
        </w:tc>
      </w:tr>
      <w:tr w:rsidR="00CF254B" w14:paraId="41BCA3F7" w14:textId="77777777" w:rsidTr="008E60B3">
        <w:trPr>
          <w:trHeight w:val="720"/>
        </w:trPr>
        <w:tc>
          <w:tcPr>
            <w:tcW w:w="0" w:type="auto"/>
            <w:vAlign w:val="bottom"/>
          </w:tcPr>
          <w:p w14:paraId="5E4B3747" w14:textId="4378734F" w:rsidR="00CF254B" w:rsidRPr="00826886" w:rsidRDefault="00CF254B" w:rsidP="008E60B3">
            <w:r w:rsidRPr="00826886">
              <w:t>wnl</w:t>
            </w:r>
          </w:p>
        </w:tc>
        <w:tc>
          <w:tcPr>
            <w:tcW w:w="0" w:type="auto"/>
            <w:vAlign w:val="bottom"/>
          </w:tcPr>
          <w:p w14:paraId="069491D0" w14:textId="7EEC6F11" w:rsidR="00CF254B" w:rsidRPr="00826886" w:rsidRDefault="00CF254B" w:rsidP="008E60B3">
            <w:r w:rsidRPr="00826886">
              <w:t>20255</w:t>
            </w:r>
          </w:p>
        </w:tc>
        <w:tc>
          <w:tcPr>
            <w:tcW w:w="0" w:type="auto"/>
            <w:vAlign w:val="bottom"/>
          </w:tcPr>
          <w:p w14:paraId="0CAA8513" w14:textId="4F6DE96B" w:rsidR="00CF254B" w:rsidRPr="00826886" w:rsidRDefault="00CF254B" w:rsidP="008E60B3">
            <w:r w:rsidRPr="00826886">
              <w:t>Within Normal Limits</w:t>
            </w:r>
          </w:p>
        </w:tc>
        <w:tc>
          <w:tcPr>
            <w:tcW w:w="0" w:type="auto"/>
            <w:vAlign w:val="bottom"/>
          </w:tcPr>
          <w:p w14:paraId="04BFD956" w14:textId="5CCDE9E7" w:rsidR="00CF254B" w:rsidRPr="00CF254B" w:rsidRDefault="00CF254B" w:rsidP="008E60B3">
            <w:r w:rsidRPr="00CF254B">
              <w:t>260394003</w:t>
            </w:r>
          </w:p>
        </w:tc>
        <w:tc>
          <w:tcPr>
            <w:tcW w:w="0" w:type="auto"/>
            <w:vAlign w:val="bottom"/>
          </w:tcPr>
          <w:p w14:paraId="4F016AE5" w14:textId="1840DA42" w:rsidR="00CF254B" w:rsidRPr="00826886" w:rsidRDefault="00CF254B" w:rsidP="008E60B3">
            <w:r w:rsidRPr="00826886">
              <w:t>Normal limits (qualifier value)</w:t>
            </w:r>
          </w:p>
        </w:tc>
        <w:tc>
          <w:tcPr>
            <w:tcW w:w="0" w:type="auto"/>
            <w:vAlign w:val="bottom"/>
          </w:tcPr>
          <w:p w14:paraId="046EA4F1" w14:textId="0B01C58F" w:rsidR="00CF254B" w:rsidRPr="00826886" w:rsidRDefault="00CF254B" w:rsidP="008E60B3">
            <w:r w:rsidRPr="00826886">
              <w:t>0</w:t>
            </w:r>
          </w:p>
        </w:tc>
        <w:tc>
          <w:tcPr>
            <w:tcW w:w="0" w:type="auto"/>
            <w:vAlign w:val="bottom"/>
          </w:tcPr>
          <w:p w14:paraId="23BA6B8C" w14:textId="5E04BF89" w:rsidR="00CF254B" w:rsidRPr="00826886" w:rsidRDefault="00CF254B" w:rsidP="008E60B3">
            <w:r w:rsidRPr="00826886">
              <w:t>TARGET_EQUIVALENT</w:t>
            </w:r>
          </w:p>
        </w:tc>
      </w:tr>
      <w:tr w:rsidR="00CF254B" w14:paraId="6FC3916F" w14:textId="77777777" w:rsidTr="008E60B3">
        <w:trPr>
          <w:trHeight w:val="720"/>
        </w:trPr>
        <w:tc>
          <w:tcPr>
            <w:tcW w:w="0" w:type="auto"/>
            <w:vAlign w:val="bottom"/>
          </w:tcPr>
          <w:p w14:paraId="7CEB06DB" w14:textId="7734DAA2" w:rsidR="00CF254B" w:rsidRPr="00826886" w:rsidRDefault="00CF254B" w:rsidP="008E60B3">
            <w:r w:rsidRPr="00826886">
              <w:t>plt</w:t>
            </w:r>
          </w:p>
        </w:tc>
        <w:tc>
          <w:tcPr>
            <w:tcW w:w="0" w:type="auto"/>
            <w:vAlign w:val="bottom"/>
          </w:tcPr>
          <w:p w14:paraId="5F72EE60" w14:textId="41B48052" w:rsidR="00CF254B" w:rsidRPr="00826886" w:rsidRDefault="00CF254B" w:rsidP="008E60B3">
            <w:r w:rsidRPr="00826886">
              <w:t>16493</w:t>
            </w:r>
          </w:p>
        </w:tc>
        <w:tc>
          <w:tcPr>
            <w:tcW w:w="0" w:type="auto"/>
            <w:vAlign w:val="bottom"/>
          </w:tcPr>
          <w:p w14:paraId="572FCB97" w14:textId="44ABB337" w:rsidR="00CF254B" w:rsidRPr="00826886" w:rsidRDefault="00CF254B" w:rsidP="008E60B3">
            <w:r w:rsidRPr="00826886">
              <w:t>Platelet</w:t>
            </w:r>
          </w:p>
        </w:tc>
        <w:tc>
          <w:tcPr>
            <w:tcW w:w="0" w:type="auto"/>
            <w:vAlign w:val="bottom"/>
          </w:tcPr>
          <w:p w14:paraId="5FA23D37" w14:textId="40CBAFC3" w:rsidR="00CF254B" w:rsidRPr="00CF254B" w:rsidRDefault="00CF254B" w:rsidP="008E60B3">
            <w:r w:rsidRPr="00CF254B">
              <w:t>16378004</w:t>
            </w:r>
          </w:p>
        </w:tc>
        <w:tc>
          <w:tcPr>
            <w:tcW w:w="0" w:type="auto"/>
            <w:vAlign w:val="bottom"/>
          </w:tcPr>
          <w:p w14:paraId="6E134D41" w14:textId="4BBAEC8B" w:rsidR="00CF254B" w:rsidRPr="00826886" w:rsidRDefault="00CF254B" w:rsidP="008E60B3">
            <w:r w:rsidRPr="00826886">
              <w:t>Platelet (cell structure)</w:t>
            </w:r>
          </w:p>
        </w:tc>
        <w:tc>
          <w:tcPr>
            <w:tcW w:w="0" w:type="auto"/>
            <w:vAlign w:val="bottom"/>
          </w:tcPr>
          <w:p w14:paraId="7587B47D" w14:textId="5D115FEB" w:rsidR="00CF254B" w:rsidRPr="00826886" w:rsidRDefault="00CF254B" w:rsidP="008E60B3">
            <w:r w:rsidRPr="00826886">
              <w:t>1</w:t>
            </w:r>
          </w:p>
        </w:tc>
        <w:tc>
          <w:tcPr>
            <w:tcW w:w="0" w:type="auto"/>
            <w:vAlign w:val="bottom"/>
          </w:tcPr>
          <w:p w14:paraId="7224259B" w14:textId="7E99A8E3" w:rsidR="00CF254B" w:rsidRPr="00826886" w:rsidRDefault="00CF254B" w:rsidP="008E60B3">
            <w:r w:rsidRPr="00826886">
              <w:t>TARGET_EQUIVALENT</w:t>
            </w:r>
          </w:p>
        </w:tc>
      </w:tr>
      <w:tr w:rsidR="00CF254B" w14:paraId="79A9AD8A" w14:textId="77777777" w:rsidTr="008E60B3">
        <w:trPr>
          <w:trHeight w:val="720"/>
        </w:trPr>
        <w:tc>
          <w:tcPr>
            <w:tcW w:w="0" w:type="auto"/>
            <w:vAlign w:val="bottom"/>
          </w:tcPr>
          <w:p w14:paraId="3CAF3F58" w14:textId="67F10998" w:rsidR="00CF254B" w:rsidRPr="00826886" w:rsidRDefault="00CF254B" w:rsidP="008E60B3">
            <w:r w:rsidRPr="00826886">
              <w:t>rm</w:t>
            </w:r>
          </w:p>
        </w:tc>
        <w:tc>
          <w:tcPr>
            <w:tcW w:w="0" w:type="auto"/>
            <w:vAlign w:val="bottom"/>
          </w:tcPr>
          <w:p w14:paraId="2A1DDBBA" w14:textId="2509F33F" w:rsidR="00CF254B" w:rsidRPr="00826886" w:rsidRDefault="00CF254B" w:rsidP="008E60B3">
            <w:r w:rsidRPr="00826886">
              <w:t>15769</w:t>
            </w:r>
          </w:p>
        </w:tc>
        <w:tc>
          <w:tcPr>
            <w:tcW w:w="0" w:type="auto"/>
            <w:vAlign w:val="bottom"/>
          </w:tcPr>
          <w:p w14:paraId="5683305B" w14:textId="09C5885D" w:rsidR="00CF254B" w:rsidRPr="00826886" w:rsidRDefault="00CF254B" w:rsidP="008E60B3">
            <w:r w:rsidRPr="00826886">
              <w:t>Repeat medication</w:t>
            </w:r>
          </w:p>
        </w:tc>
        <w:tc>
          <w:tcPr>
            <w:tcW w:w="0" w:type="auto"/>
            <w:vAlign w:val="bottom"/>
          </w:tcPr>
          <w:p w14:paraId="01E2FF56" w14:textId="074F4C00" w:rsidR="00CF254B" w:rsidRPr="00CF254B" w:rsidRDefault="00CF254B" w:rsidP="008E60B3">
            <w:r w:rsidRPr="00CF254B">
              <w:t>414938004</w:t>
            </w:r>
          </w:p>
        </w:tc>
        <w:tc>
          <w:tcPr>
            <w:tcW w:w="0" w:type="auto"/>
            <w:vAlign w:val="bottom"/>
          </w:tcPr>
          <w:p w14:paraId="7C6A2569" w14:textId="61EE9594" w:rsidR="00CF254B" w:rsidRPr="00826886" w:rsidRDefault="00CF254B" w:rsidP="008E60B3">
            <w:r w:rsidRPr="00826886">
              <w:t>On repeat dispensing system (finding)</w:t>
            </w:r>
          </w:p>
        </w:tc>
        <w:tc>
          <w:tcPr>
            <w:tcW w:w="0" w:type="auto"/>
            <w:vAlign w:val="bottom"/>
          </w:tcPr>
          <w:p w14:paraId="0F2A1C92" w14:textId="18ED3AE4" w:rsidR="00CF254B" w:rsidRPr="00826886" w:rsidRDefault="00CF254B" w:rsidP="008E60B3">
            <w:r w:rsidRPr="00826886">
              <w:t>0</w:t>
            </w:r>
          </w:p>
        </w:tc>
        <w:tc>
          <w:tcPr>
            <w:tcW w:w="0" w:type="auto"/>
            <w:vAlign w:val="bottom"/>
          </w:tcPr>
          <w:p w14:paraId="5D96B4F9" w14:textId="5FF8F46C" w:rsidR="00CF254B" w:rsidRPr="00826886" w:rsidRDefault="00CF254B" w:rsidP="008E60B3">
            <w:r w:rsidRPr="00826886">
              <w:t>TARGET_INEXACT</w:t>
            </w:r>
          </w:p>
        </w:tc>
      </w:tr>
    </w:tbl>
    <w:p w14:paraId="135E6709" w14:textId="405DDC24" w:rsidR="00AD63D3" w:rsidRDefault="00AD63D3" w:rsidP="008E60B3"/>
    <w:p w14:paraId="1D5F36A6" w14:textId="77777777" w:rsidR="00CF5D55" w:rsidRDefault="00CF5D55" w:rsidP="008E60B3">
      <w:r>
        <w:br w:type="page"/>
      </w:r>
    </w:p>
    <w:p w14:paraId="5EC1A879" w14:textId="77777777" w:rsidR="006E7D7D" w:rsidRDefault="00AD63D3" w:rsidP="008E60B3">
      <w:bookmarkStart w:id="0" w:name="_Hlk214187577"/>
      <w:r w:rsidRPr="00AD63D3">
        <w:lastRenderedPageBreak/>
        <w:t>Supplement table 2</w:t>
      </w:r>
      <w:r w:rsidRPr="00F86B72">
        <w:rPr>
          <w:b/>
          <w:bCs/>
        </w:rPr>
        <w:t xml:space="preserve"> </w:t>
      </w:r>
      <w:r w:rsidR="00CB380B">
        <w:t>F</w:t>
      </w:r>
      <w:r>
        <w:t xml:space="preserve">irst </w:t>
      </w:r>
      <w:r w:rsidR="001B65B8">
        <w:t xml:space="preserve">round </w:t>
      </w:r>
      <w:r>
        <w:t>results of interface term selection</w:t>
      </w:r>
      <w:bookmarkStart w:id="1" w:name="_Toc216956705"/>
      <w:bookmarkEnd w:id="0"/>
      <w:r w:rsidR="008E60B3">
        <w:t xml:space="preserve"> </w:t>
      </w:r>
    </w:p>
    <w:bookmarkEnd w:id="1"/>
    <w:p w14:paraId="1BE94F7E" w14:textId="0F0E780B" w:rsidR="008E60B3" w:rsidRDefault="008E60B3" w:rsidP="008E60B3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48"/>
        <w:gridCol w:w="1722"/>
        <w:gridCol w:w="1795"/>
        <w:gridCol w:w="1825"/>
      </w:tblGrid>
      <w:tr w:rsidR="008E60B3" w:rsidRPr="004D5CFB" w14:paraId="6849F1D5" w14:textId="77777777" w:rsidTr="00654784">
        <w:trPr>
          <w:trHeight w:val="525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9B5583" w14:textId="77777777" w:rsidR="008E60B3" w:rsidRPr="004D5CFB" w:rsidRDefault="008E60B3" w:rsidP="008E60B3">
            <w:r>
              <w:t>Index</w:t>
            </w:r>
          </w:p>
        </w:tc>
        <w:tc>
          <w:tcPr>
            <w:tcW w:w="0" w:type="auto"/>
          </w:tcPr>
          <w:p w14:paraId="422C5A08" w14:textId="77777777" w:rsidR="008E60B3" w:rsidRDefault="008E60B3" w:rsidP="008E60B3">
            <w:r>
              <w:t>F</w:t>
            </w:r>
            <w:r w:rsidRPr="004D5CFB">
              <w:t>requency</w:t>
            </w:r>
          </w:p>
          <w:p w14:paraId="3A86BDC6" w14:textId="77777777" w:rsidR="008E60B3" w:rsidRPr="004D5CFB" w:rsidRDefault="008E60B3" w:rsidP="008E60B3">
            <w:r>
              <w:t>(max-min)</w:t>
            </w:r>
          </w:p>
        </w:tc>
        <w:tc>
          <w:tcPr>
            <w:tcW w:w="1795" w:type="dxa"/>
          </w:tcPr>
          <w:p w14:paraId="5E2B18BD" w14:textId="487A5F78" w:rsidR="008E60B3" w:rsidRDefault="008E60B3" w:rsidP="008E60B3">
            <w:r>
              <w:t>Percentile</w:t>
            </w:r>
          </w:p>
          <w:p w14:paraId="3660F343" w14:textId="77777777" w:rsidR="008E60B3" w:rsidRPr="004D5CFB" w:rsidRDefault="008E60B3" w:rsidP="008E60B3">
            <w:r>
              <w:t>(max-min)</w:t>
            </w:r>
          </w:p>
        </w:tc>
        <w:tc>
          <w:tcPr>
            <w:tcW w:w="1825" w:type="dxa"/>
          </w:tcPr>
          <w:p w14:paraId="40611AB2" w14:textId="77777777" w:rsidR="008E60B3" w:rsidRPr="004D5CFB" w:rsidRDefault="008E60B3" w:rsidP="008E60B3">
            <w:r>
              <w:t>Positive concept</w:t>
            </w:r>
          </w:p>
        </w:tc>
      </w:tr>
      <w:tr w:rsidR="00654784" w:rsidRPr="004D5CFB" w14:paraId="5724820B" w14:textId="77777777" w:rsidTr="000F2911">
        <w:trPr>
          <w:trHeight w:val="478"/>
        </w:trPr>
        <w:tc>
          <w:tcPr>
            <w:tcW w:w="0" w:type="auto"/>
            <w:gridSpan w:val="4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33DFFB" w14:textId="031F5849" w:rsidR="00654784" w:rsidRPr="004D5CFB" w:rsidRDefault="00654784" w:rsidP="008E60B3">
            <w:r>
              <w:t xml:space="preserve">a) </w:t>
            </w:r>
            <w:r w:rsidR="00F96B26">
              <w:t>uni</w:t>
            </w:r>
            <w:r w:rsidRPr="009300FF">
              <w:t>gram</w:t>
            </w:r>
          </w:p>
        </w:tc>
      </w:tr>
      <w:tr w:rsidR="008E60B3" w:rsidRPr="004D5CFB" w14:paraId="39795DA1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F6A0B" w14:textId="77777777" w:rsidR="008E60B3" w:rsidRPr="004D5CFB" w:rsidRDefault="008E60B3" w:rsidP="008E60B3">
            <w:r w:rsidRPr="004D5CFB">
              <w:t>1-100</w:t>
            </w:r>
          </w:p>
        </w:tc>
        <w:tc>
          <w:tcPr>
            <w:tcW w:w="0" w:type="auto"/>
          </w:tcPr>
          <w:p w14:paraId="6B2416E3" w14:textId="77777777" w:rsidR="008E60B3" w:rsidRPr="004D5CFB" w:rsidRDefault="008E60B3" w:rsidP="008E60B3">
            <w:r w:rsidRPr="004D5CFB">
              <w:t>1,819,656 – 32,901</w:t>
            </w:r>
          </w:p>
        </w:tc>
        <w:tc>
          <w:tcPr>
            <w:tcW w:w="1795" w:type="dxa"/>
          </w:tcPr>
          <w:p w14:paraId="628EFC12" w14:textId="77777777" w:rsidR="008E60B3" w:rsidRPr="004D5CFB" w:rsidRDefault="008E60B3" w:rsidP="008E60B3">
            <w:r w:rsidRPr="004D5CFB">
              <w:t>1 – 4</w:t>
            </w:r>
          </w:p>
        </w:tc>
        <w:tc>
          <w:tcPr>
            <w:tcW w:w="1825" w:type="dxa"/>
          </w:tcPr>
          <w:p w14:paraId="22693740" w14:textId="77777777" w:rsidR="008E60B3" w:rsidRPr="004D5CFB" w:rsidRDefault="008E60B3" w:rsidP="008E60B3">
            <w:r w:rsidRPr="004D5CFB">
              <w:t>6</w:t>
            </w:r>
          </w:p>
        </w:tc>
      </w:tr>
      <w:tr w:rsidR="008E60B3" w:rsidRPr="004D5CFB" w14:paraId="79BB59C8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9B8FE" w14:textId="77777777" w:rsidR="008E60B3" w:rsidRPr="004D5CFB" w:rsidRDefault="008E60B3" w:rsidP="008E60B3">
            <w:r w:rsidRPr="004D5CFB">
              <w:t>101-200</w:t>
            </w:r>
          </w:p>
        </w:tc>
        <w:tc>
          <w:tcPr>
            <w:tcW w:w="0" w:type="auto"/>
          </w:tcPr>
          <w:p w14:paraId="100A910A" w14:textId="77777777" w:rsidR="008E60B3" w:rsidRPr="004D5CFB" w:rsidRDefault="008E60B3" w:rsidP="008E60B3">
            <w:r w:rsidRPr="004D5CFB">
              <w:t>32,709 – 15,372</w:t>
            </w:r>
          </w:p>
        </w:tc>
        <w:tc>
          <w:tcPr>
            <w:tcW w:w="1795" w:type="dxa"/>
          </w:tcPr>
          <w:p w14:paraId="006AD8EC" w14:textId="77777777" w:rsidR="008E60B3" w:rsidRPr="004D5CFB" w:rsidRDefault="008E60B3" w:rsidP="008E60B3">
            <w:r w:rsidRPr="004D5CFB">
              <w:t>4 - 8</w:t>
            </w:r>
          </w:p>
        </w:tc>
        <w:tc>
          <w:tcPr>
            <w:tcW w:w="1825" w:type="dxa"/>
          </w:tcPr>
          <w:p w14:paraId="1E107DEB" w14:textId="77777777" w:rsidR="008E60B3" w:rsidRPr="004D5CFB" w:rsidRDefault="008E60B3" w:rsidP="008E60B3">
            <w:r w:rsidRPr="004D5CFB">
              <w:t>30</w:t>
            </w:r>
          </w:p>
        </w:tc>
      </w:tr>
      <w:tr w:rsidR="008E60B3" w:rsidRPr="004D5CFB" w14:paraId="5AF13CA2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056BD" w14:textId="77777777" w:rsidR="008E60B3" w:rsidRPr="004D5CFB" w:rsidRDefault="008E60B3" w:rsidP="008E60B3">
            <w:r w:rsidRPr="004D5CFB">
              <w:t>201-300</w:t>
            </w:r>
          </w:p>
        </w:tc>
        <w:tc>
          <w:tcPr>
            <w:tcW w:w="0" w:type="auto"/>
          </w:tcPr>
          <w:p w14:paraId="27BC634F" w14:textId="77777777" w:rsidR="008E60B3" w:rsidRPr="004D5CFB" w:rsidRDefault="008E60B3" w:rsidP="008E60B3">
            <w:r w:rsidRPr="004D5CFB">
              <w:t>15,203 – 9,831</w:t>
            </w:r>
          </w:p>
        </w:tc>
        <w:tc>
          <w:tcPr>
            <w:tcW w:w="1795" w:type="dxa"/>
          </w:tcPr>
          <w:p w14:paraId="013A8E97" w14:textId="77777777" w:rsidR="008E60B3" w:rsidRPr="004D5CFB" w:rsidRDefault="008E60B3" w:rsidP="008E60B3">
            <w:r w:rsidRPr="004D5CFB">
              <w:t>8 - 12</w:t>
            </w:r>
          </w:p>
        </w:tc>
        <w:tc>
          <w:tcPr>
            <w:tcW w:w="1825" w:type="dxa"/>
          </w:tcPr>
          <w:p w14:paraId="3E7CF5DF" w14:textId="77777777" w:rsidR="008E60B3" w:rsidRPr="004D5CFB" w:rsidRDefault="008E60B3" w:rsidP="008E60B3">
            <w:r w:rsidRPr="004D5CFB">
              <w:t>30</w:t>
            </w:r>
          </w:p>
        </w:tc>
      </w:tr>
      <w:tr w:rsidR="008E60B3" w:rsidRPr="004D5CFB" w14:paraId="2D76B3AE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0093C" w14:textId="77777777" w:rsidR="008E60B3" w:rsidRPr="004D5CFB" w:rsidRDefault="008E60B3" w:rsidP="008E60B3">
            <w:r w:rsidRPr="004D5CFB">
              <w:t>301-400</w:t>
            </w:r>
          </w:p>
        </w:tc>
        <w:tc>
          <w:tcPr>
            <w:tcW w:w="0" w:type="auto"/>
          </w:tcPr>
          <w:p w14:paraId="435F42B3" w14:textId="77777777" w:rsidR="008E60B3" w:rsidRPr="004D5CFB" w:rsidRDefault="008E60B3" w:rsidP="008E60B3">
            <w:r w:rsidRPr="004D5CFB">
              <w:t>9,797 – 7,352</w:t>
            </w:r>
          </w:p>
        </w:tc>
        <w:tc>
          <w:tcPr>
            <w:tcW w:w="1795" w:type="dxa"/>
          </w:tcPr>
          <w:p w14:paraId="388EA944" w14:textId="77777777" w:rsidR="008E60B3" w:rsidRPr="004D5CFB" w:rsidRDefault="008E60B3" w:rsidP="008E60B3">
            <w:r w:rsidRPr="004D5CFB">
              <w:t>12 - 16</w:t>
            </w:r>
          </w:p>
        </w:tc>
        <w:tc>
          <w:tcPr>
            <w:tcW w:w="1825" w:type="dxa"/>
          </w:tcPr>
          <w:p w14:paraId="5400602E" w14:textId="77777777" w:rsidR="008E60B3" w:rsidRPr="004D5CFB" w:rsidRDefault="008E60B3" w:rsidP="008E60B3">
            <w:r w:rsidRPr="004D5CFB">
              <w:t>36</w:t>
            </w:r>
          </w:p>
        </w:tc>
      </w:tr>
      <w:tr w:rsidR="008E60B3" w:rsidRPr="004D5CFB" w14:paraId="6217FD28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D7F46D" w14:textId="2777EC6E" w:rsidR="008E60B3" w:rsidRPr="004D5CFB" w:rsidRDefault="008E60B3" w:rsidP="008E60B3">
            <w:r w:rsidRPr="004D5CFB">
              <w:t>401-</w:t>
            </w:r>
            <w:r w:rsidR="006E7D7D">
              <w:t>5</w:t>
            </w:r>
            <w:r w:rsidRPr="004D5CFB">
              <w:t>00</w:t>
            </w:r>
          </w:p>
        </w:tc>
        <w:tc>
          <w:tcPr>
            <w:tcW w:w="0" w:type="auto"/>
          </w:tcPr>
          <w:p w14:paraId="20C8C7C0" w14:textId="77777777" w:rsidR="008E60B3" w:rsidRPr="004D5CFB" w:rsidRDefault="008E60B3" w:rsidP="008E60B3">
            <w:r w:rsidRPr="004D5CFB">
              <w:t>7,324 – 5,741</w:t>
            </w:r>
          </w:p>
        </w:tc>
        <w:tc>
          <w:tcPr>
            <w:tcW w:w="1795" w:type="dxa"/>
          </w:tcPr>
          <w:p w14:paraId="51A3D589" w14:textId="77777777" w:rsidR="008E60B3" w:rsidRPr="004D5CFB" w:rsidRDefault="008E60B3" w:rsidP="008E60B3">
            <w:r w:rsidRPr="004D5CFB">
              <w:t>16 – 20</w:t>
            </w:r>
          </w:p>
        </w:tc>
        <w:tc>
          <w:tcPr>
            <w:tcW w:w="1825" w:type="dxa"/>
          </w:tcPr>
          <w:p w14:paraId="1543B8DF" w14:textId="77777777" w:rsidR="008E60B3" w:rsidRPr="004D5CFB" w:rsidRDefault="008E60B3" w:rsidP="008E60B3">
            <w:r w:rsidRPr="004D5CFB">
              <w:t>42</w:t>
            </w:r>
          </w:p>
        </w:tc>
      </w:tr>
      <w:tr w:rsidR="008E60B3" w:rsidRPr="004D5CFB" w14:paraId="38123567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7BF92" w14:textId="77777777" w:rsidR="008E60B3" w:rsidRPr="004D5CFB" w:rsidRDefault="008E60B3" w:rsidP="008E60B3">
            <w:r w:rsidRPr="004D5CFB">
              <w:t>701-800</w:t>
            </w:r>
          </w:p>
        </w:tc>
        <w:tc>
          <w:tcPr>
            <w:tcW w:w="0" w:type="auto"/>
          </w:tcPr>
          <w:p w14:paraId="3A5D2E4A" w14:textId="77777777" w:rsidR="008E60B3" w:rsidRPr="004D5CFB" w:rsidRDefault="008E60B3" w:rsidP="008E60B3">
            <w:r w:rsidRPr="004D5CFB">
              <w:t>3,853 – 3,227</w:t>
            </w:r>
          </w:p>
        </w:tc>
        <w:tc>
          <w:tcPr>
            <w:tcW w:w="1795" w:type="dxa"/>
          </w:tcPr>
          <w:p w14:paraId="23C59617" w14:textId="77777777" w:rsidR="008E60B3" w:rsidRPr="004D5CFB" w:rsidRDefault="008E60B3" w:rsidP="008E60B3">
            <w:r w:rsidRPr="004D5CFB">
              <w:t>27 - 31</w:t>
            </w:r>
          </w:p>
        </w:tc>
        <w:tc>
          <w:tcPr>
            <w:tcW w:w="1825" w:type="dxa"/>
          </w:tcPr>
          <w:p w14:paraId="6E1BB596" w14:textId="77777777" w:rsidR="008E60B3" w:rsidRPr="004D5CFB" w:rsidRDefault="008E60B3" w:rsidP="008E60B3">
            <w:r w:rsidRPr="004D5CFB">
              <w:t>48</w:t>
            </w:r>
          </w:p>
        </w:tc>
      </w:tr>
      <w:tr w:rsidR="008E60B3" w:rsidRPr="004D5CFB" w14:paraId="3422D406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977847" w14:textId="77777777" w:rsidR="008E60B3" w:rsidRPr="004D5CFB" w:rsidRDefault="008E60B3" w:rsidP="008E60B3">
            <w:r w:rsidRPr="004D5CFB">
              <w:t>1001-1100</w:t>
            </w:r>
          </w:p>
        </w:tc>
        <w:tc>
          <w:tcPr>
            <w:tcW w:w="0" w:type="auto"/>
          </w:tcPr>
          <w:p w14:paraId="26EDF6B0" w14:textId="77777777" w:rsidR="008E60B3" w:rsidRPr="004D5CFB" w:rsidRDefault="008E60B3" w:rsidP="008E60B3">
            <w:r w:rsidRPr="004D5CFB">
              <w:t>2,346 – 2,048</w:t>
            </w:r>
          </w:p>
        </w:tc>
        <w:tc>
          <w:tcPr>
            <w:tcW w:w="1795" w:type="dxa"/>
          </w:tcPr>
          <w:p w14:paraId="121D8EF0" w14:textId="77777777" w:rsidR="008E60B3" w:rsidRPr="004D5CFB" w:rsidRDefault="008E60B3" w:rsidP="008E60B3">
            <w:r w:rsidRPr="004D5CFB">
              <w:t>39 - 42</w:t>
            </w:r>
          </w:p>
        </w:tc>
        <w:tc>
          <w:tcPr>
            <w:tcW w:w="1825" w:type="dxa"/>
          </w:tcPr>
          <w:p w14:paraId="13014E3A" w14:textId="77777777" w:rsidR="008E60B3" w:rsidRPr="004D5CFB" w:rsidRDefault="008E60B3" w:rsidP="008E60B3">
            <w:r w:rsidRPr="004D5CFB">
              <w:t>53</w:t>
            </w:r>
          </w:p>
        </w:tc>
      </w:tr>
      <w:tr w:rsidR="008E60B3" w:rsidRPr="004D5CFB" w14:paraId="217A54CE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CB290" w14:textId="77777777" w:rsidR="008E60B3" w:rsidRPr="004D5CFB" w:rsidRDefault="008E60B3" w:rsidP="008E60B3">
            <w:r w:rsidRPr="004D5CFB">
              <w:t>1501-1600</w:t>
            </w:r>
          </w:p>
        </w:tc>
        <w:tc>
          <w:tcPr>
            <w:tcW w:w="0" w:type="auto"/>
          </w:tcPr>
          <w:p w14:paraId="48CB039F" w14:textId="77777777" w:rsidR="008E60B3" w:rsidRPr="004D5CFB" w:rsidRDefault="008E60B3" w:rsidP="008E60B3">
            <w:r w:rsidRPr="004D5CFB">
              <w:t>1,365 – 1,236</w:t>
            </w:r>
          </w:p>
        </w:tc>
        <w:tc>
          <w:tcPr>
            <w:tcW w:w="1795" w:type="dxa"/>
          </w:tcPr>
          <w:p w14:paraId="2F56C547" w14:textId="77777777" w:rsidR="008E60B3" w:rsidRPr="004D5CFB" w:rsidRDefault="008E60B3" w:rsidP="008E60B3">
            <w:r w:rsidRPr="004D5CFB">
              <w:t>53 - 56</w:t>
            </w:r>
          </w:p>
        </w:tc>
        <w:tc>
          <w:tcPr>
            <w:tcW w:w="1825" w:type="dxa"/>
          </w:tcPr>
          <w:p w14:paraId="2EDAF874" w14:textId="77777777" w:rsidR="008E60B3" w:rsidRPr="004D5CFB" w:rsidRDefault="008E60B3" w:rsidP="008E60B3">
            <w:r w:rsidRPr="004D5CFB">
              <w:t>51</w:t>
            </w:r>
          </w:p>
        </w:tc>
      </w:tr>
      <w:tr w:rsidR="008E60B3" w:rsidRPr="004D5CFB" w14:paraId="1D46E859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4346E" w14:textId="77777777" w:rsidR="008E60B3" w:rsidRPr="004D5CFB" w:rsidRDefault="008E60B3" w:rsidP="008E60B3">
            <w:r w:rsidRPr="004D5CFB">
              <w:t>2001-2100</w:t>
            </w:r>
          </w:p>
        </w:tc>
        <w:tc>
          <w:tcPr>
            <w:tcW w:w="0" w:type="auto"/>
          </w:tcPr>
          <w:p w14:paraId="3B2C58BF" w14:textId="77777777" w:rsidR="008E60B3" w:rsidRPr="004D5CFB" w:rsidRDefault="008E60B3" w:rsidP="008E60B3">
            <w:r w:rsidRPr="004D5CFB">
              <w:t>922 - 860</w:t>
            </w:r>
          </w:p>
        </w:tc>
        <w:tc>
          <w:tcPr>
            <w:tcW w:w="1795" w:type="dxa"/>
          </w:tcPr>
          <w:p w14:paraId="2F5569BC" w14:textId="77777777" w:rsidR="008E60B3" w:rsidRPr="004D5CFB" w:rsidRDefault="008E60B3" w:rsidP="008E60B3">
            <w:r w:rsidRPr="004D5CFB">
              <w:t>66 - 67</w:t>
            </w:r>
          </w:p>
        </w:tc>
        <w:tc>
          <w:tcPr>
            <w:tcW w:w="1825" w:type="dxa"/>
          </w:tcPr>
          <w:p w14:paraId="7AC61CAC" w14:textId="77777777" w:rsidR="008E60B3" w:rsidRPr="004D5CFB" w:rsidRDefault="008E60B3" w:rsidP="008E60B3">
            <w:r w:rsidRPr="004D5CFB">
              <w:t>37</w:t>
            </w:r>
          </w:p>
        </w:tc>
      </w:tr>
      <w:tr w:rsidR="008E60B3" w:rsidRPr="004D5CFB" w14:paraId="3564A839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4C6D88" w14:textId="77777777" w:rsidR="008E60B3" w:rsidRPr="004D5CFB" w:rsidRDefault="008E60B3" w:rsidP="008E60B3">
            <w:r w:rsidRPr="004D5CFB">
              <w:t>2501-2600</w:t>
            </w:r>
          </w:p>
        </w:tc>
        <w:tc>
          <w:tcPr>
            <w:tcW w:w="0" w:type="auto"/>
          </w:tcPr>
          <w:p w14:paraId="4312D405" w14:textId="77777777" w:rsidR="008E60B3" w:rsidRPr="004D5CFB" w:rsidRDefault="008E60B3" w:rsidP="008E60B3">
            <w:r w:rsidRPr="004D5CFB">
              <w:t>657 – 609</w:t>
            </w:r>
          </w:p>
        </w:tc>
        <w:tc>
          <w:tcPr>
            <w:tcW w:w="1795" w:type="dxa"/>
          </w:tcPr>
          <w:p w14:paraId="445CA6F2" w14:textId="77777777" w:rsidR="008E60B3" w:rsidRPr="004D5CFB" w:rsidRDefault="008E60B3" w:rsidP="008E60B3">
            <w:r w:rsidRPr="004D5CFB">
              <w:t>74 - 76</w:t>
            </w:r>
          </w:p>
        </w:tc>
        <w:tc>
          <w:tcPr>
            <w:tcW w:w="1825" w:type="dxa"/>
          </w:tcPr>
          <w:p w14:paraId="317D77AB" w14:textId="77777777" w:rsidR="008E60B3" w:rsidRPr="004D5CFB" w:rsidRDefault="008E60B3" w:rsidP="008E60B3">
            <w:r w:rsidRPr="004D5CFB">
              <w:t>32</w:t>
            </w:r>
          </w:p>
        </w:tc>
      </w:tr>
      <w:tr w:rsidR="00654784" w:rsidRPr="004D5CFB" w14:paraId="5C033CBF" w14:textId="77777777" w:rsidTr="006A6A46">
        <w:trPr>
          <w:trHeight w:val="478"/>
        </w:trPr>
        <w:tc>
          <w:tcPr>
            <w:tcW w:w="0" w:type="auto"/>
            <w:gridSpan w:val="4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1ECF4A" w14:textId="003A9D31" w:rsidR="00654784" w:rsidRPr="004D5CFB" w:rsidRDefault="00654784" w:rsidP="008E60B3">
            <w:r>
              <w:t xml:space="preserve">b) </w:t>
            </w:r>
            <w:r w:rsidR="00F96B26">
              <w:t>bi</w:t>
            </w:r>
            <w:r w:rsidRPr="009300FF">
              <w:t>gram</w:t>
            </w:r>
          </w:p>
        </w:tc>
      </w:tr>
      <w:tr w:rsidR="008E60B3" w:rsidRPr="004D5CFB" w14:paraId="265CF473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A0854" w14:textId="77777777" w:rsidR="008E60B3" w:rsidRPr="004D5CFB" w:rsidRDefault="008E60B3" w:rsidP="008E60B3">
            <w:r w:rsidRPr="004D5CFB">
              <w:t>1-1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5E6EFB" w14:textId="77777777" w:rsidR="008E60B3" w:rsidRPr="004D5CFB" w:rsidRDefault="008E60B3" w:rsidP="008E60B3">
            <w:r w:rsidRPr="004D5CFB">
              <w:t>33,241-3,497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485BF" w14:textId="77777777" w:rsidR="008E60B3" w:rsidRPr="004D5CFB" w:rsidRDefault="008E60B3" w:rsidP="008E60B3">
            <w:r w:rsidRPr="004D5CFB">
              <w:t>1-8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BE641" w14:textId="77777777" w:rsidR="008E60B3" w:rsidRPr="004D5CFB" w:rsidRDefault="008E60B3" w:rsidP="008E60B3">
            <w:r w:rsidRPr="004D5CFB">
              <w:t>57</w:t>
            </w:r>
          </w:p>
        </w:tc>
      </w:tr>
      <w:tr w:rsidR="008E60B3" w:rsidRPr="004D5CFB" w14:paraId="2E1730A8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AB964" w14:textId="77777777" w:rsidR="008E60B3" w:rsidRPr="004D5CFB" w:rsidRDefault="008E60B3" w:rsidP="008E60B3">
            <w:r w:rsidRPr="004D5CFB">
              <w:t>101-2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71FF6" w14:textId="77777777" w:rsidR="008E60B3" w:rsidRPr="004D5CFB" w:rsidRDefault="008E60B3" w:rsidP="008E60B3">
            <w:r w:rsidRPr="004D5CFB">
              <w:t>3,459-2,128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1EE71" w14:textId="77777777" w:rsidR="008E60B3" w:rsidRPr="004D5CFB" w:rsidRDefault="008E60B3" w:rsidP="008E60B3">
            <w:r w:rsidRPr="004D5CFB">
              <w:t>8-15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45493A" w14:textId="77777777" w:rsidR="008E60B3" w:rsidRPr="004D5CFB" w:rsidRDefault="008E60B3" w:rsidP="008E60B3">
            <w:r w:rsidRPr="004D5CFB">
              <w:t xml:space="preserve">49 </w:t>
            </w:r>
          </w:p>
        </w:tc>
      </w:tr>
      <w:tr w:rsidR="008E60B3" w:rsidRPr="004D5CFB" w14:paraId="085301D4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256CD" w14:textId="77777777" w:rsidR="008E60B3" w:rsidRPr="004D5CFB" w:rsidRDefault="008E60B3" w:rsidP="008E60B3">
            <w:r w:rsidRPr="004D5CFB">
              <w:t>201-3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8D209" w14:textId="77777777" w:rsidR="008E60B3" w:rsidRPr="004D5CFB" w:rsidRDefault="008E60B3" w:rsidP="008E60B3">
            <w:r w:rsidRPr="004D5CFB">
              <w:t>2,101-1,549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E7BC2" w14:textId="77777777" w:rsidR="008E60B3" w:rsidRPr="004D5CFB" w:rsidRDefault="008E60B3" w:rsidP="008E60B3">
            <w:r w:rsidRPr="004D5CFB">
              <w:t>15-22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EAF2C" w14:textId="77777777" w:rsidR="008E60B3" w:rsidRPr="004D5CFB" w:rsidRDefault="008E60B3" w:rsidP="008E60B3">
            <w:r w:rsidRPr="004D5CFB">
              <w:t xml:space="preserve">52 </w:t>
            </w:r>
          </w:p>
        </w:tc>
      </w:tr>
      <w:tr w:rsidR="008E60B3" w:rsidRPr="004D5CFB" w14:paraId="027855FB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79E97F" w14:textId="77777777" w:rsidR="008E60B3" w:rsidRPr="004D5CFB" w:rsidRDefault="008E60B3" w:rsidP="008E60B3">
            <w:r w:rsidRPr="004D5CFB">
              <w:t>301-4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F91EB" w14:textId="77777777" w:rsidR="008E60B3" w:rsidRPr="004D5CFB" w:rsidRDefault="008E60B3" w:rsidP="008E60B3">
            <w:r w:rsidRPr="004D5CFB">
              <w:t>1,549-1,249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DA3B0" w14:textId="77777777" w:rsidR="008E60B3" w:rsidRPr="004D5CFB" w:rsidRDefault="008E60B3" w:rsidP="008E60B3">
            <w:r w:rsidRPr="004D5CFB">
              <w:t>22-28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D5D13" w14:textId="77777777" w:rsidR="008E60B3" w:rsidRPr="004D5CFB" w:rsidRDefault="008E60B3" w:rsidP="008E60B3">
            <w:r w:rsidRPr="004D5CFB">
              <w:t xml:space="preserve">48 </w:t>
            </w:r>
          </w:p>
        </w:tc>
      </w:tr>
      <w:tr w:rsidR="008E60B3" w:rsidRPr="004D5CFB" w14:paraId="30074F7E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73AE0" w14:textId="6815CD75" w:rsidR="008E60B3" w:rsidRPr="004D5CFB" w:rsidRDefault="008E60B3" w:rsidP="008E60B3">
            <w:r w:rsidRPr="004D5CFB">
              <w:t>401-</w:t>
            </w:r>
            <w:r w:rsidR="006E7D7D">
              <w:t>5</w:t>
            </w:r>
            <w:r w:rsidRPr="004D5CFB">
              <w:t>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A822A" w14:textId="77777777" w:rsidR="008E60B3" w:rsidRPr="004D5CFB" w:rsidRDefault="008E60B3" w:rsidP="008E60B3">
            <w:r w:rsidRPr="004D5CFB">
              <w:t>1,244-1,067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0471E" w14:textId="77777777" w:rsidR="008E60B3" w:rsidRPr="004D5CFB" w:rsidRDefault="008E60B3" w:rsidP="008E60B3">
            <w:r w:rsidRPr="004D5CFB">
              <w:t>28-33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53D24" w14:textId="77777777" w:rsidR="008E60B3" w:rsidRPr="004D5CFB" w:rsidRDefault="008E60B3" w:rsidP="008E60B3">
            <w:r w:rsidRPr="004D5CFB">
              <w:t xml:space="preserve">47 </w:t>
            </w:r>
          </w:p>
        </w:tc>
      </w:tr>
      <w:tr w:rsidR="008E60B3" w:rsidRPr="004D5CFB" w14:paraId="5F088A10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15E35" w14:textId="77777777" w:rsidR="008E60B3" w:rsidRPr="004D5CFB" w:rsidRDefault="008E60B3" w:rsidP="008E60B3">
            <w:r w:rsidRPr="004D5CFB">
              <w:lastRenderedPageBreak/>
              <w:t>701-8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07CB08" w14:textId="77777777" w:rsidR="008E60B3" w:rsidRPr="004D5CFB" w:rsidRDefault="008E60B3" w:rsidP="008E60B3">
            <w:r w:rsidRPr="004D5CFB">
              <w:t>802-726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04B918" w14:textId="77777777" w:rsidR="008E60B3" w:rsidRPr="004D5CFB" w:rsidRDefault="008E60B3" w:rsidP="008E60B3">
            <w:r w:rsidRPr="004D5CFB">
              <w:t>44-48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3D7042" w14:textId="77777777" w:rsidR="008E60B3" w:rsidRPr="004D5CFB" w:rsidRDefault="008E60B3" w:rsidP="008E60B3">
            <w:r w:rsidRPr="004D5CFB">
              <w:t xml:space="preserve">38 </w:t>
            </w:r>
          </w:p>
        </w:tc>
      </w:tr>
      <w:tr w:rsidR="008E60B3" w:rsidRPr="004D5CFB" w14:paraId="5C75A338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56BD7" w14:textId="77777777" w:rsidR="008E60B3" w:rsidRPr="004D5CFB" w:rsidRDefault="008E60B3" w:rsidP="008E60B3">
            <w:r w:rsidRPr="004D5CFB">
              <w:t>1001-11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2703C1" w14:textId="77777777" w:rsidR="008E60B3" w:rsidRPr="004D5CFB" w:rsidRDefault="008E60B3" w:rsidP="008E60B3">
            <w:r w:rsidRPr="004D5CFB">
              <w:t>612-567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7C51F" w14:textId="77777777" w:rsidR="008E60B3" w:rsidRPr="004D5CFB" w:rsidRDefault="008E60B3" w:rsidP="008E60B3">
            <w:r w:rsidRPr="004D5CFB">
              <w:t>56-59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E23771" w14:textId="77777777" w:rsidR="008E60B3" w:rsidRPr="004D5CFB" w:rsidRDefault="008E60B3" w:rsidP="008E60B3">
            <w:r w:rsidRPr="004D5CFB">
              <w:t xml:space="preserve">32 </w:t>
            </w:r>
          </w:p>
        </w:tc>
      </w:tr>
      <w:tr w:rsidR="008E60B3" w:rsidRPr="004D5CFB" w14:paraId="2D0BCBE0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38BE3" w14:textId="77777777" w:rsidR="008E60B3" w:rsidRPr="004D5CFB" w:rsidRDefault="008E60B3" w:rsidP="008E60B3">
            <w:r w:rsidRPr="004D5CFB">
              <w:t>1501-16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A5690" w14:textId="77777777" w:rsidR="008E60B3" w:rsidRPr="004D5CFB" w:rsidRDefault="008E60B3" w:rsidP="008E60B3">
            <w:r w:rsidRPr="004D5CFB">
              <w:t>435-413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796A6" w14:textId="77777777" w:rsidR="008E60B3" w:rsidRPr="004D5CFB" w:rsidRDefault="008E60B3" w:rsidP="008E60B3">
            <w:r w:rsidRPr="004D5CFB">
              <w:t>68-70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B2AF6" w14:textId="77777777" w:rsidR="008E60B3" w:rsidRPr="004D5CFB" w:rsidRDefault="008E60B3" w:rsidP="008E60B3">
            <w:r w:rsidRPr="004D5CFB">
              <w:t>32</w:t>
            </w:r>
          </w:p>
        </w:tc>
      </w:tr>
      <w:tr w:rsidR="008E60B3" w:rsidRPr="004D5CFB" w14:paraId="0E52A6ED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9262C" w14:textId="77777777" w:rsidR="008E60B3" w:rsidRPr="004D5CFB" w:rsidRDefault="008E60B3" w:rsidP="008E60B3">
            <w:r w:rsidRPr="004D5CFB">
              <w:t>2001-21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A2FA3" w14:textId="77777777" w:rsidR="008E60B3" w:rsidRPr="004D5CFB" w:rsidRDefault="008E60B3" w:rsidP="008E60B3">
            <w:r w:rsidRPr="004D5CFB">
              <w:t>339-324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26F43" w14:textId="77777777" w:rsidR="008E60B3" w:rsidRPr="004D5CFB" w:rsidRDefault="008E60B3" w:rsidP="008E60B3">
            <w:r w:rsidRPr="004D5CFB">
              <w:t>75-76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3182A" w14:textId="77777777" w:rsidR="008E60B3" w:rsidRPr="004D5CFB" w:rsidRDefault="008E60B3" w:rsidP="008E60B3">
            <w:r w:rsidRPr="004D5CFB">
              <w:t xml:space="preserve">29 </w:t>
            </w:r>
          </w:p>
        </w:tc>
      </w:tr>
      <w:tr w:rsidR="008E60B3" w:rsidRPr="004D5CFB" w14:paraId="21A00BCB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A9742" w14:textId="77777777" w:rsidR="008E60B3" w:rsidRPr="004D5CFB" w:rsidRDefault="008E60B3" w:rsidP="008E60B3">
            <w:r w:rsidRPr="004D5CFB">
              <w:t>2501-26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E98B8E" w14:textId="77777777" w:rsidR="008E60B3" w:rsidRPr="004D5CFB" w:rsidRDefault="008E60B3" w:rsidP="008E60B3">
            <w:r w:rsidRPr="004D5CFB">
              <w:t>272-263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B927C" w14:textId="77777777" w:rsidR="008E60B3" w:rsidRPr="004D5CFB" w:rsidRDefault="008E60B3" w:rsidP="008E60B3">
            <w:r w:rsidRPr="004D5CFB">
              <w:t>80-81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F9F52" w14:textId="77777777" w:rsidR="008E60B3" w:rsidRPr="004D5CFB" w:rsidRDefault="008E60B3" w:rsidP="008E60B3">
            <w:r w:rsidRPr="004D5CFB">
              <w:t>19</w:t>
            </w:r>
          </w:p>
        </w:tc>
      </w:tr>
      <w:tr w:rsidR="00654784" w:rsidRPr="004D5CFB" w14:paraId="3326D6E3" w14:textId="77777777" w:rsidTr="007604E1">
        <w:trPr>
          <w:trHeight w:val="478"/>
        </w:trPr>
        <w:tc>
          <w:tcPr>
            <w:tcW w:w="6590" w:type="dxa"/>
            <w:gridSpan w:val="4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9FFFD8" w14:textId="4AB681C7" w:rsidR="00654784" w:rsidRPr="004D5CFB" w:rsidRDefault="00654784" w:rsidP="008E60B3">
            <w:r>
              <w:t xml:space="preserve">c) </w:t>
            </w:r>
            <w:r w:rsidR="00F96B26">
              <w:t>tri</w:t>
            </w:r>
            <w:r w:rsidRPr="009300FF">
              <w:t>gram</w:t>
            </w:r>
          </w:p>
        </w:tc>
      </w:tr>
      <w:tr w:rsidR="00654784" w:rsidRPr="004D5CFB" w14:paraId="69D65E82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AE4A8C" w14:textId="4B154F02" w:rsidR="00654784" w:rsidRPr="004D5CFB" w:rsidRDefault="00654784" w:rsidP="00654784">
            <w:r w:rsidRPr="004D5CFB">
              <w:t>1-1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6EDFE9" w14:textId="0B84DB98" w:rsidR="00654784" w:rsidRPr="004D5CFB" w:rsidRDefault="00654784" w:rsidP="00654784">
            <w:r w:rsidRPr="004D5CFB">
              <w:t>147,287-2,594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90BBA6" w14:textId="02E8FDDC" w:rsidR="00654784" w:rsidRPr="004D5CFB" w:rsidRDefault="00654784" w:rsidP="00654784">
            <w:r w:rsidRPr="004D5CFB">
              <w:t>1-9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7B8627" w14:textId="3F5F97C5" w:rsidR="00654784" w:rsidRPr="004D5CFB" w:rsidRDefault="00654784" w:rsidP="00654784">
            <w:r w:rsidRPr="004D5CFB">
              <w:t>22</w:t>
            </w:r>
          </w:p>
        </w:tc>
      </w:tr>
      <w:tr w:rsidR="00654784" w:rsidRPr="004D5CFB" w14:paraId="71CF0C8C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B314BA" w14:textId="514E38E9" w:rsidR="00654784" w:rsidRPr="004D5CFB" w:rsidRDefault="00654784" w:rsidP="00654784">
            <w:r w:rsidRPr="004D5CFB">
              <w:t>101-2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2F0581" w14:textId="40EA130B" w:rsidR="00654784" w:rsidRPr="004D5CFB" w:rsidRDefault="00654784" w:rsidP="00654784">
            <w:r w:rsidRPr="004D5CFB">
              <w:t>2,560-1,626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F2E8DA" w14:textId="6EE96303" w:rsidR="00654784" w:rsidRPr="004D5CFB" w:rsidRDefault="00654784" w:rsidP="00654784">
            <w:r w:rsidRPr="004D5CFB">
              <w:t>9-16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DBB581" w14:textId="0A885803" w:rsidR="00654784" w:rsidRPr="004D5CFB" w:rsidRDefault="00654784" w:rsidP="00654784">
            <w:r w:rsidRPr="004D5CFB">
              <w:t>14</w:t>
            </w:r>
          </w:p>
        </w:tc>
      </w:tr>
      <w:tr w:rsidR="00654784" w:rsidRPr="004D5CFB" w14:paraId="7ED66F85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66FDD4" w14:textId="2BA5308D" w:rsidR="00654784" w:rsidRPr="004D5CFB" w:rsidRDefault="00654784" w:rsidP="00654784">
            <w:r w:rsidRPr="004D5CFB">
              <w:t>201-3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2483AA" w14:textId="7B44534E" w:rsidR="00654784" w:rsidRPr="004D5CFB" w:rsidRDefault="00654784" w:rsidP="00654784">
            <w:r w:rsidRPr="004D5CFB">
              <w:t>1,624-1,232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DBB579" w14:textId="073CDF7C" w:rsidR="00654784" w:rsidRPr="004D5CFB" w:rsidRDefault="00654784" w:rsidP="00654784">
            <w:r w:rsidRPr="004D5CFB">
              <w:t>17-23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CDBCF2" w14:textId="45564D2C" w:rsidR="00654784" w:rsidRPr="004D5CFB" w:rsidRDefault="00654784" w:rsidP="00654784">
            <w:r w:rsidRPr="004D5CFB">
              <w:t>19</w:t>
            </w:r>
          </w:p>
        </w:tc>
      </w:tr>
      <w:tr w:rsidR="00654784" w:rsidRPr="004D5CFB" w14:paraId="43182756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C208AD" w14:textId="1ADB6282" w:rsidR="00654784" w:rsidRPr="004D5CFB" w:rsidRDefault="00654784" w:rsidP="00654784">
            <w:r w:rsidRPr="004D5CFB">
              <w:t>301-4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D3CF5C" w14:textId="6D5EE0AD" w:rsidR="00654784" w:rsidRPr="004D5CFB" w:rsidRDefault="00654784" w:rsidP="00654784">
            <w:r w:rsidRPr="004D5CFB">
              <w:t>1,228-1,034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C6AF4D" w14:textId="6BDE49AD" w:rsidR="00654784" w:rsidRPr="004D5CFB" w:rsidRDefault="00654784" w:rsidP="00654784">
            <w:r w:rsidRPr="004D5CFB">
              <w:t>23-30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3FDD44" w14:textId="49BD635D" w:rsidR="00654784" w:rsidRPr="004D5CFB" w:rsidRDefault="00654784" w:rsidP="00654784">
            <w:r w:rsidRPr="004D5CFB">
              <w:t>13</w:t>
            </w:r>
          </w:p>
        </w:tc>
      </w:tr>
      <w:tr w:rsidR="00654784" w:rsidRPr="004D5CFB" w14:paraId="76E51E4B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072DF7" w14:textId="0199C7D2" w:rsidR="00654784" w:rsidRPr="004D5CFB" w:rsidRDefault="00654784" w:rsidP="00654784">
            <w:r w:rsidRPr="004D5CFB">
              <w:t>401-</w:t>
            </w:r>
            <w:r>
              <w:t>5</w:t>
            </w:r>
            <w:r w:rsidRPr="004D5CFB">
              <w:t>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7B258F" w14:textId="03937F63" w:rsidR="00654784" w:rsidRPr="004D5CFB" w:rsidRDefault="00654784" w:rsidP="00654784">
            <w:r w:rsidRPr="004D5CFB">
              <w:t>1,029-886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5CCE11" w14:textId="4C8AA001" w:rsidR="00654784" w:rsidRPr="004D5CFB" w:rsidRDefault="00654784" w:rsidP="00654784">
            <w:r w:rsidRPr="004D5CFB">
              <w:t>30-36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5A4A66" w14:textId="7D291DAF" w:rsidR="00654784" w:rsidRPr="004D5CFB" w:rsidRDefault="00654784" w:rsidP="00654784">
            <w:r w:rsidRPr="004D5CFB">
              <w:t>16</w:t>
            </w:r>
          </w:p>
        </w:tc>
      </w:tr>
      <w:tr w:rsidR="00654784" w:rsidRPr="004D5CFB" w14:paraId="4AD68C78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56927E" w14:textId="2D64C2EE" w:rsidR="00654784" w:rsidRPr="004D5CFB" w:rsidRDefault="00654784" w:rsidP="00654784">
            <w:r w:rsidRPr="004D5CFB">
              <w:t>701-8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3EDE56" w14:textId="0D96DDC9" w:rsidR="00654784" w:rsidRPr="004D5CFB" w:rsidRDefault="00654784" w:rsidP="00654784">
            <w:r w:rsidRPr="004D5CFB">
              <w:t>699-633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E47F1B" w14:textId="6FC719C5" w:rsidR="00654784" w:rsidRPr="004D5CFB" w:rsidRDefault="00654784" w:rsidP="00654784">
            <w:r w:rsidRPr="004D5CFB">
              <w:t>46-50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ECFDEF" w14:textId="44348BC8" w:rsidR="00654784" w:rsidRPr="004D5CFB" w:rsidRDefault="00654784" w:rsidP="00654784">
            <w:r w:rsidRPr="004D5CFB">
              <w:t>7</w:t>
            </w:r>
          </w:p>
        </w:tc>
      </w:tr>
      <w:tr w:rsidR="00654784" w:rsidRPr="004D5CFB" w14:paraId="1FF2B10C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A66A5F" w14:textId="2EE3632E" w:rsidR="00654784" w:rsidRPr="004D5CFB" w:rsidRDefault="00654784" w:rsidP="00654784">
            <w:r w:rsidRPr="004D5CFB">
              <w:t>1001-11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4B8505" w14:textId="6460A849" w:rsidR="00654784" w:rsidRPr="004D5CFB" w:rsidRDefault="00654784" w:rsidP="00654784">
            <w:r w:rsidRPr="004D5CFB">
              <w:t>543-500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3AE7BC" w14:textId="6B24EAC8" w:rsidR="00654784" w:rsidRPr="004D5CFB" w:rsidRDefault="00654784" w:rsidP="00654784">
            <w:r w:rsidRPr="004D5CFB">
              <w:t>57-60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D8E5BF" w14:textId="024FFAF0" w:rsidR="00654784" w:rsidRPr="004D5CFB" w:rsidRDefault="00654784" w:rsidP="00654784">
            <w:r w:rsidRPr="004D5CFB">
              <w:t>5</w:t>
            </w:r>
          </w:p>
        </w:tc>
      </w:tr>
      <w:tr w:rsidR="00654784" w:rsidRPr="004D5CFB" w14:paraId="01CD926A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CBED2F" w14:textId="515A7B77" w:rsidR="00654784" w:rsidRPr="004D5CFB" w:rsidRDefault="00654784" w:rsidP="00654784">
            <w:r w:rsidRPr="004D5CFB">
              <w:t>1501-16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5715F7" w14:textId="173F5981" w:rsidR="00654784" w:rsidRPr="004D5CFB" w:rsidRDefault="00654784" w:rsidP="00654784">
            <w:r w:rsidRPr="004D5CFB">
              <w:t>405-387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F2822A" w14:textId="7459691A" w:rsidR="00654784" w:rsidRPr="004D5CFB" w:rsidRDefault="00654784" w:rsidP="00654784">
            <w:r w:rsidRPr="004D5CFB">
              <w:t>67-69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787281" w14:textId="2521EFFA" w:rsidR="00654784" w:rsidRPr="004D5CFB" w:rsidRDefault="00654784" w:rsidP="00654784">
            <w:r w:rsidRPr="004D5CFB">
              <w:t>5</w:t>
            </w:r>
          </w:p>
        </w:tc>
      </w:tr>
      <w:tr w:rsidR="00654784" w:rsidRPr="004D5CFB" w14:paraId="280394CB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118BF1" w14:textId="22000218" w:rsidR="00654784" w:rsidRPr="004D5CFB" w:rsidRDefault="00654784" w:rsidP="00654784">
            <w:r w:rsidRPr="004D5CFB">
              <w:t>2001-21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32532D" w14:textId="755D1600" w:rsidR="00654784" w:rsidRPr="004D5CFB" w:rsidRDefault="00654784" w:rsidP="00654784">
            <w:r w:rsidRPr="004D5CFB">
              <w:t>322-309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ADA8C8" w14:textId="0F22028D" w:rsidR="00654784" w:rsidRPr="004D5CFB" w:rsidRDefault="00654784" w:rsidP="00654784">
            <w:r w:rsidRPr="004D5CFB">
              <w:t>74-75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30FA6B" w14:textId="26C89B23" w:rsidR="00654784" w:rsidRPr="004D5CFB" w:rsidRDefault="00654784" w:rsidP="00654784">
            <w:r w:rsidRPr="004D5CFB">
              <w:t>5</w:t>
            </w:r>
          </w:p>
        </w:tc>
      </w:tr>
      <w:tr w:rsidR="00654784" w:rsidRPr="004D5CFB" w14:paraId="0A654E0C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08935B" w14:textId="78F4653A" w:rsidR="00654784" w:rsidRPr="004D5CFB" w:rsidRDefault="00654784" w:rsidP="00654784">
            <w:r w:rsidRPr="004D5CFB">
              <w:t>2501-26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09D7AF" w14:textId="52DC6844" w:rsidR="00654784" w:rsidRPr="004D5CFB" w:rsidRDefault="00654784" w:rsidP="00654784">
            <w:r w:rsidRPr="004D5CFB">
              <w:t>265-256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A4354E" w14:textId="6C98DED4" w:rsidR="00654784" w:rsidRPr="004D5CFB" w:rsidRDefault="00654784" w:rsidP="00654784">
            <w:r w:rsidRPr="004D5CFB">
              <w:t>79-80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9DDE47" w14:textId="3FA95AF5" w:rsidR="00654784" w:rsidRPr="004D5CFB" w:rsidRDefault="00654784" w:rsidP="00654784">
            <w:r w:rsidRPr="004D5CFB">
              <w:t>3</w:t>
            </w:r>
          </w:p>
        </w:tc>
      </w:tr>
      <w:tr w:rsidR="00654784" w:rsidRPr="004D5CFB" w14:paraId="2A83A9D5" w14:textId="77777777" w:rsidTr="00403FF5">
        <w:trPr>
          <w:trHeight w:val="478"/>
        </w:trPr>
        <w:tc>
          <w:tcPr>
            <w:tcW w:w="6590" w:type="dxa"/>
            <w:gridSpan w:val="4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6F28FA" w14:textId="0AF4187D" w:rsidR="00654784" w:rsidRPr="004D5CFB" w:rsidRDefault="00654784" w:rsidP="00654784">
            <w:r>
              <w:t xml:space="preserve">d) </w:t>
            </w:r>
            <w:r w:rsidR="00F96B26">
              <w:t>four</w:t>
            </w:r>
            <w:r w:rsidRPr="009300FF">
              <w:t>-gram</w:t>
            </w:r>
          </w:p>
        </w:tc>
      </w:tr>
      <w:tr w:rsidR="00654784" w:rsidRPr="004D5CFB" w14:paraId="0E1AFC29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BC4CEF" w14:textId="0B7D003C" w:rsidR="00654784" w:rsidRPr="004D5CFB" w:rsidRDefault="00654784" w:rsidP="00654784">
            <w:r w:rsidRPr="004D5CFB">
              <w:t>1-1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E0604A" w14:textId="557EA7C1" w:rsidR="00654784" w:rsidRPr="004D5CFB" w:rsidRDefault="00654784" w:rsidP="00654784">
            <w:r w:rsidRPr="004D5CFB">
              <w:t>13,232-937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DACD47" w14:textId="76F68C86" w:rsidR="00654784" w:rsidRPr="004D5CFB" w:rsidRDefault="00654784" w:rsidP="00654784">
            <w:r w:rsidRPr="004D5CFB">
              <w:t>1-15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01E0D4" w14:textId="6B79E2B8" w:rsidR="00654784" w:rsidRPr="004D5CFB" w:rsidRDefault="00654784" w:rsidP="00654784">
            <w:r w:rsidRPr="004D5CFB">
              <w:t>12</w:t>
            </w:r>
          </w:p>
        </w:tc>
      </w:tr>
      <w:tr w:rsidR="00654784" w:rsidRPr="004D5CFB" w14:paraId="685F0C7E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FB511E" w14:textId="3DFB985E" w:rsidR="00654784" w:rsidRPr="004D5CFB" w:rsidRDefault="00654784" w:rsidP="00654784">
            <w:r w:rsidRPr="004D5CFB">
              <w:t>101-2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63D613" w14:textId="78111ACC" w:rsidR="00654784" w:rsidRPr="004D5CFB" w:rsidRDefault="00654784" w:rsidP="00654784">
            <w:r w:rsidRPr="004D5CFB">
              <w:t>937-627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185924" w14:textId="433DFD58" w:rsidR="00654784" w:rsidRPr="004D5CFB" w:rsidRDefault="00654784" w:rsidP="00654784">
            <w:r w:rsidRPr="004D5CFB">
              <w:t>15-27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20836F" w14:textId="3C2CEEE9" w:rsidR="00654784" w:rsidRPr="004D5CFB" w:rsidRDefault="00654784" w:rsidP="00654784">
            <w:r w:rsidRPr="004D5CFB">
              <w:t>7</w:t>
            </w:r>
          </w:p>
        </w:tc>
      </w:tr>
      <w:tr w:rsidR="00654784" w:rsidRPr="004D5CFB" w14:paraId="2CCF8A06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724837" w14:textId="22D64799" w:rsidR="00654784" w:rsidRPr="004D5CFB" w:rsidRDefault="00654784" w:rsidP="00654784">
            <w:r w:rsidRPr="004D5CFB">
              <w:t>201-3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49399A" w14:textId="11858217" w:rsidR="00654784" w:rsidRPr="004D5CFB" w:rsidRDefault="00654784" w:rsidP="00654784">
            <w:r w:rsidRPr="004D5CFB">
              <w:t>627-489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3397B1" w14:textId="49DC6719" w:rsidR="00654784" w:rsidRPr="004D5CFB" w:rsidRDefault="00654784" w:rsidP="00654784">
            <w:r w:rsidRPr="004D5CFB">
              <w:t>27-37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4F5DD6" w14:textId="276C1382" w:rsidR="00654784" w:rsidRPr="004D5CFB" w:rsidRDefault="00654784" w:rsidP="00654784">
            <w:r w:rsidRPr="004D5CFB">
              <w:t>5</w:t>
            </w:r>
          </w:p>
        </w:tc>
      </w:tr>
      <w:tr w:rsidR="00654784" w:rsidRPr="004D5CFB" w14:paraId="38DC22C4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A51C29" w14:textId="78352B81" w:rsidR="00654784" w:rsidRPr="004D5CFB" w:rsidRDefault="00654784" w:rsidP="00654784">
            <w:r w:rsidRPr="004D5CFB">
              <w:lastRenderedPageBreak/>
              <w:t>301-4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3642EF" w14:textId="2AD2E66E" w:rsidR="00654784" w:rsidRPr="004D5CFB" w:rsidRDefault="00654784" w:rsidP="00654784">
            <w:r w:rsidRPr="004D5CFB">
              <w:t>489-412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B2B633" w14:textId="77DED975" w:rsidR="00654784" w:rsidRPr="004D5CFB" w:rsidRDefault="00654784" w:rsidP="00654784">
            <w:r w:rsidRPr="004D5CFB">
              <w:t>37-45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04812B" w14:textId="3B4952FE" w:rsidR="00654784" w:rsidRPr="004D5CFB" w:rsidRDefault="00654784" w:rsidP="00654784">
            <w:r w:rsidRPr="004D5CFB">
              <w:t>7</w:t>
            </w:r>
          </w:p>
        </w:tc>
      </w:tr>
      <w:tr w:rsidR="00654784" w:rsidRPr="004D5CFB" w14:paraId="197B2EC1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029F40" w14:textId="0701ACEC" w:rsidR="00654784" w:rsidRPr="004D5CFB" w:rsidRDefault="00654784" w:rsidP="00654784">
            <w:r w:rsidRPr="004D5CFB">
              <w:t>401-</w:t>
            </w:r>
            <w:r>
              <w:t>5</w:t>
            </w:r>
            <w:r w:rsidRPr="004D5CFB">
              <w:t>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A4203D" w14:textId="66539A9F" w:rsidR="00654784" w:rsidRPr="004D5CFB" w:rsidRDefault="00654784" w:rsidP="00654784">
            <w:r w:rsidRPr="004D5CFB">
              <w:t>409-359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75814D" w14:textId="305FAB24" w:rsidR="00654784" w:rsidRPr="004D5CFB" w:rsidRDefault="00654784" w:rsidP="00654784">
            <w:r w:rsidRPr="004D5CFB">
              <w:t>45-51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EE4934" w14:textId="613554B3" w:rsidR="00654784" w:rsidRPr="004D5CFB" w:rsidRDefault="00654784" w:rsidP="00654784">
            <w:r w:rsidRPr="004D5CFB">
              <w:t>11</w:t>
            </w:r>
          </w:p>
        </w:tc>
      </w:tr>
      <w:tr w:rsidR="00654784" w:rsidRPr="004D5CFB" w14:paraId="253E83D2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E74DBB" w14:textId="55FF41F3" w:rsidR="00654784" w:rsidRPr="004D5CFB" w:rsidRDefault="00654784" w:rsidP="00654784">
            <w:r w:rsidRPr="004D5CFB">
              <w:t>701-8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9DBFC0" w14:textId="3C91E8D6" w:rsidR="00654784" w:rsidRPr="004D5CFB" w:rsidRDefault="00654784" w:rsidP="00654784">
            <w:r w:rsidRPr="004D5CFB">
              <w:t>276-248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D1E0CB" w14:textId="449E2040" w:rsidR="00654784" w:rsidRPr="004D5CFB" w:rsidRDefault="00654784" w:rsidP="00654784">
            <w:r w:rsidRPr="004D5CFB">
              <w:t>61-65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A9C6DA" w14:textId="01480E2C" w:rsidR="00654784" w:rsidRPr="004D5CFB" w:rsidRDefault="00654784" w:rsidP="00654784">
            <w:r w:rsidRPr="004D5CFB">
              <w:t>6</w:t>
            </w:r>
          </w:p>
        </w:tc>
      </w:tr>
      <w:tr w:rsidR="00654784" w:rsidRPr="004D5CFB" w14:paraId="23BF883C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E072C0" w14:textId="44545612" w:rsidR="00654784" w:rsidRPr="004D5CFB" w:rsidRDefault="00654784" w:rsidP="00654784">
            <w:r w:rsidRPr="004D5CFB">
              <w:t>1001-11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9EF9A0" w14:textId="7276D132" w:rsidR="00654784" w:rsidRPr="004D5CFB" w:rsidRDefault="00654784" w:rsidP="00654784">
            <w:r w:rsidRPr="004D5CFB">
              <w:t>217-203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DB7313" w14:textId="53445C9B" w:rsidR="00654784" w:rsidRPr="004D5CFB" w:rsidRDefault="00654784" w:rsidP="00654784">
            <w:r w:rsidRPr="004D5CFB">
              <w:t>70-72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DA74CC" w14:textId="00A18074" w:rsidR="00654784" w:rsidRPr="004D5CFB" w:rsidRDefault="00654784" w:rsidP="00654784">
            <w:r w:rsidRPr="004D5CFB">
              <w:t>0</w:t>
            </w:r>
          </w:p>
        </w:tc>
      </w:tr>
      <w:tr w:rsidR="00654784" w:rsidRPr="004D5CFB" w14:paraId="36ADF191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6FC19C" w14:textId="4EC982F5" w:rsidR="00654784" w:rsidRPr="004D5CFB" w:rsidRDefault="00654784" w:rsidP="00654784">
            <w:r w:rsidRPr="004D5CFB">
              <w:t>1501-16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633725" w14:textId="23B1E047" w:rsidR="00654784" w:rsidRPr="004D5CFB" w:rsidRDefault="00654784" w:rsidP="00654784">
            <w:r w:rsidRPr="004D5CFB">
              <w:t>164-156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474622" w14:textId="79F5B89D" w:rsidR="00654784" w:rsidRPr="004D5CFB" w:rsidRDefault="00654784" w:rsidP="00654784">
            <w:r w:rsidRPr="004D5CFB">
              <w:t>77-78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5A48F7" w14:textId="62B86169" w:rsidR="00654784" w:rsidRPr="004D5CFB" w:rsidRDefault="00654784" w:rsidP="00654784">
            <w:r w:rsidRPr="004D5CFB">
              <w:t>3</w:t>
            </w:r>
          </w:p>
        </w:tc>
      </w:tr>
      <w:tr w:rsidR="00654784" w:rsidRPr="004D5CFB" w14:paraId="3AED7A08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228D27" w14:textId="567DD515" w:rsidR="00654784" w:rsidRPr="004D5CFB" w:rsidRDefault="00654784" w:rsidP="00654784">
            <w:r w:rsidRPr="004D5CFB">
              <w:t>2001-21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8DCA43" w14:textId="34645B99" w:rsidR="00654784" w:rsidRPr="004D5CFB" w:rsidRDefault="00654784" w:rsidP="00654784">
            <w:r w:rsidRPr="004D5CFB">
              <w:t>133-128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9555E9" w14:textId="091AD5AD" w:rsidR="00654784" w:rsidRPr="004D5CFB" w:rsidRDefault="00654784" w:rsidP="00654784">
            <w:r w:rsidRPr="004D5CFB">
              <w:t>82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0DC939" w14:textId="65840033" w:rsidR="00654784" w:rsidRPr="004D5CFB" w:rsidRDefault="00654784" w:rsidP="00654784">
            <w:r w:rsidRPr="004D5CFB">
              <w:t>3</w:t>
            </w:r>
          </w:p>
        </w:tc>
      </w:tr>
      <w:tr w:rsidR="00654784" w:rsidRPr="004D5CFB" w14:paraId="199DB6A1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B2FB08" w14:textId="140880C4" w:rsidR="00654784" w:rsidRPr="004D5CFB" w:rsidRDefault="00654784" w:rsidP="00654784">
            <w:r w:rsidRPr="004D5CFB">
              <w:t>2501-26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5538E5" w14:textId="2540A9AF" w:rsidR="00654784" w:rsidRPr="004D5CFB" w:rsidRDefault="00654784" w:rsidP="00654784">
            <w:r w:rsidRPr="004D5CFB">
              <w:t>113-110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74A4FA" w14:textId="3CBA672E" w:rsidR="00654784" w:rsidRPr="004D5CFB" w:rsidRDefault="00654784" w:rsidP="00654784">
            <w:r w:rsidRPr="004D5CFB">
              <w:t>85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E9C0FE" w14:textId="561529EC" w:rsidR="00654784" w:rsidRPr="004D5CFB" w:rsidRDefault="00654784" w:rsidP="00654784">
            <w:r w:rsidRPr="004D5CFB">
              <w:t>2</w:t>
            </w:r>
          </w:p>
        </w:tc>
      </w:tr>
      <w:tr w:rsidR="00654784" w:rsidRPr="004D5CFB" w14:paraId="26302799" w14:textId="77777777" w:rsidTr="00AD4A5C">
        <w:trPr>
          <w:trHeight w:val="478"/>
        </w:trPr>
        <w:tc>
          <w:tcPr>
            <w:tcW w:w="6590" w:type="dxa"/>
            <w:gridSpan w:val="4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076EBD" w14:textId="2595431C" w:rsidR="00654784" w:rsidRPr="004D5CFB" w:rsidRDefault="00654784" w:rsidP="00654784">
            <w:r>
              <w:t xml:space="preserve">e) </w:t>
            </w:r>
            <w:r w:rsidR="00F96B26">
              <w:t>five</w:t>
            </w:r>
            <w:r w:rsidRPr="009300FF">
              <w:t>-gram</w:t>
            </w:r>
          </w:p>
        </w:tc>
      </w:tr>
      <w:tr w:rsidR="00654784" w:rsidRPr="004D5CFB" w14:paraId="53EAA526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6BAB38" w14:textId="5090E292" w:rsidR="00654784" w:rsidRPr="004D5CFB" w:rsidRDefault="00654784" w:rsidP="00654784">
            <w:r w:rsidRPr="004D5CFB">
              <w:t>1-1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945132" w14:textId="16456E02" w:rsidR="00654784" w:rsidRPr="004D5CFB" w:rsidRDefault="00654784" w:rsidP="00654784">
            <w:r w:rsidRPr="004D5CFB">
              <w:t>1-100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FBBA6F" w14:textId="21A72BDF" w:rsidR="00654784" w:rsidRPr="004D5CFB" w:rsidRDefault="00654784" w:rsidP="00654784">
            <w:r w:rsidRPr="004D5CFB">
              <w:t>1-100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2C3B44" w14:textId="7771E544" w:rsidR="00654784" w:rsidRPr="004D5CFB" w:rsidRDefault="00654784" w:rsidP="00654784">
            <w:r w:rsidRPr="004D5CFB">
              <w:t>1-100</w:t>
            </w:r>
          </w:p>
        </w:tc>
      </w:tr>
      <w:tr w:rsidR="00654784" w:rsidRPr="004D5CFB" w14:paraId="1A753AF1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4A617A" w14:textId="6150E01E" w:rsidR="00654784" w:rsidRPr="004D5CFB" w:rsidRDefault="00654784" w:rsidP="00654784">
            <w:r w:rsidRPr="004D5CFB">
              <w:t>101-2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8A5D83" w14:textId="009A01F8" w:rsidR="00654784" w:rsidRPr="004D5CFB" w:rsidRDefault="00654784" w:rsidP="00654784">
            <w:r w:rsidRPr="004D5CFB">
              <w:t>101-200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323C69" w14:textId="254AC7FB" w:rsidR="00654784" w:rsidRPr="004D5CFB" w:rsidRDefault="00654784" w:rsidP="00654784">
            <w:r w:rsidRPr="004D5CFB">
              <w:t>101-200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446F78" w14:textId="677556F7" w:rsidR="00654784" w:rsidRPr="004D5CFB" w:rsidRDefault="00654784" w:rsidP="00654784">
            <w:r w:rsidRPr="004D5CFB">
              <w:t>101-200</w:t>
            </w:r>
          </w:p>
        </w:tc>
      </w:tr>
      <w:tr w:rsidR="00654784" w:rsidRPr="004D5CFB" w14:paraId="0CB89482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A075A8" w14:textId="76B2BA02" w:rsidR="00654784" w:rsidRPr="004D5CFB" w:rsidRDefault="00654784" w:rsidP="00654784">
            <w:r w:rsidRPr="004D5CFB">
              <w:t>201-3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CE9150" w14:textId="2F4A4642" w:rsidR="00654784" w:rsidRPr="004D5CFB" w:rsidRDefault="00654784" w:rsidP="00654784">
            <w:r w:rsidRPr="004D5CFB">
              <w:t>201-300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A97764" w14:textId="40E6A3FA" w:rsidR="00654784" w:rsidRPr="004D5CFB" w:rsidRDefault="00654784" w:rsidP="00654784">
            <w:r w:rsidRPr="004D5CFB">
              <w:t>201-300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55FC30" w14:textId="1B9625EA" w:rsidR="00654784" w:rsidRPr="004D5CFB" w:rsidRDefault="00654784" w:rsidP="00654784">
            <w:r w:rsidRPr="004D5CFB">
              <w:t>201-300</w:t>
            </w:r>
          </w:p>
        </w:tc>
      </w:tr>
      <w:tr w:rsidR="00654784" w:rsidRPr="004D5CFB" w14:paraId="5C010FA9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D55A12" w14:textId="4196DA22" w:rsidR="00654784" w:rsidRPr="004D5CFB" w:rsidRDefault="00654784" w:rsidP="00654784">
            <w:r w:rsidRPr="004D5CFB">
              <w:t>301-4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ED225B" w14:textId="4F763089" w:rsidR="00654784" w:rsidRPr="004D5CFB" w:rsidRDefault="00654784" w:rsidP="00654784">
            <w:r w:rsidRPr="004D5CFB">
              <w:t>301-400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4BD148" w14:textId="6B2D85B5" w:rsidR="00654784" w:rsidRPr="004D5CFB" w:rsidRDefault="00654784" w:rsidP="00654784">
            <w:r w:rsidRPr="004D5CFB">
              <w:t>301-400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A870ED" w14:textId="6A392FDD" w:rsidR="00654784" w:rsidRPr="004D5CFB" w:rsidRDefault="00654784" w:rsidP="00654784">
            <w:r w:rsidRPr="004D5CFB">
              <w:t>301-400</w:t>
            </w:r>
          </w:p>
        </w:tc>
      </w:tr>
      <w:tr w:rsidR="00654784" w:rsidRPr="004D5CFB" w14:paraId="018600BE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E21F31" w14:textId="533B2A7C" w:rsidR="00654784" w:rsidRPr="004D5CFB" w:rsidRDefault="00654784" w:rsidP="00654784">
            <w:r w:rsidRPr="004D5CFB">
              <w:t>401-</w:t>
            </w:r>
            <w:r>
              <w:t>5</w:t>
            </w:r>
            <w:r w:rsidRPr="004D5CFB">
              <w:t>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D3680E" w14:textId="0430E5F5" w:rsidR="00654784" w:rsidRPr="004D5CFB" w:rsidRDefault="00654784" w:rsidP="00654784">
            <w:r w:rsidRPr="004D5CFB">
              <w:t>401-</w:t>
            </w:r>
            <w:r>
              <w:t>5</w:t>
            </w:r>
            <w:r w:rsidRPr="004D5CFB">
              <w:t>00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4B9EFA" w14:textId="4C6F736E" w:rsidR="00654784" w:rsidRPr="004D5CFB" w:rsidRDefault="00654784" w:rsidP="00654784">
            <w:r w:rsidRPr="004D5CFB">
              <w:t>401-</w:t>
            </w:r>
            <w:r>
              <w:t>5</w:t>
            </w:r>
            <w:r w:rsidRPr="004D5CFB">
              <w:t>00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1EB802" w14:textId="2EEE116B" w:rsidR="00654784" w:rsidRPr="004D5CFB" w:rsidRDefault="00654784" w:rsidP="00654784">
            <w:r w:rsidRPr="004D5CFB">
              <w:t>401-</w:t>
            </w:r>
            <w:r>
              <w:t>5</w:t>
            </w:r>
            <w:r w:rsidRPr="004D5CFB">
              <w:t>00</w:t>
            </w:r>
          </w:p>
        </w:tc>
      </w:tr>
      <w:tr w:rsidR="00654784" w:rsidRPr="004D5CFB" w14:paraId="22B73C6E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B89FAE" w14:textId="1FD9B29D" w:rsidR="00654784" w:rsidRPr="004D5CFB" w:rsidRDefault="00654784" w:rsidP="00654784">
            <w:r w:rsidRPr="004D5CFB">
              <w:t>701-8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D2C4F4" w14:textId="62F28C44" w:rsidR="00654784" w:rsidRPr="004D5CFB" w:rsidRDefault="00654784" w:rsidP="00654784">
            <w:r w:rsidRPr="004D5CFB">
              <w:t>701-800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DAB051" w14:textId="6AAC1468" w:rsidR="00654784" w:rsidRPr="004D5CFB" w:rsidRDefault="00654784" w:rsidP="00654784">
            <w:r w:rsidRPr="004D5CFB">
              <w:t>701-800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AAC794" w14:textId="7E1F116E" w:rsidR="00654784" w:rsidRPr="004D5CFB" w:rsidRDefault="00654784" w:rsidP="00654784">
            <w:r w:rsidRPr="004D5CFB">
              <w:t>701-800</w:t>
            </w:r>
          </w:p>
        </w:tc>
      </w:tr>
      <w:tr w:rsidR="00654784" w:rsidRPr="004D5CFB" w14:paraId="76B8AF87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D9E631" w14:textId="7DA5E329" w:rsidR="00654784" w:rsidRPr="004D5CFB" w:rsidRDefault="00654784" w:rsidP="00654784">
            <w:r w:rsidRPr="004D5CFB">
              <w:t>1001-11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60DBAA" w14:textId="0DFC099D" w:rsidR="00654784" w:rsidRPr="004D5CFB" w:rsidRDefault="00654784" w:rsidP="00654784">
            <w:r w:rsidRPr="004D5CFB">
              <w:t>1001-1100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D7D7F6" w14:textId="6697C4A1" w:rsidR="00654784" w:rsidRPr="004D5CFB" w:rsidRDefault="00654784" w:rsidP="00654784">
            <w:r w:rsidRPr="004D5CFB">
              <w:t>1001-1100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84AB9E" w14:textId="08ECA7D1" w:rsidR="00654784" w:rsidRPr="004D5CFB" w:rsidRDefault="00654784" w:rsidP="00654784">
            <w:r w:rsidRPr="004D5CFB">
              <w:t>1001-1100</w:t>
            </w:r>
          </w:p>
        </w:tc>
      </w:tr>
      <w:tr w:rsidR="00654784" w:rsidRPr="004D5CFB" w14:paraId="74631730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F9C748" w14:textId="60088997" w:rsidR="00654784" w:rsidRPr="004D5CFB" w:rsidRDefault="00654784" w:rsidP="00654784">
            <w:r w:rsidRPr="004D5CFB">
              <w:t>1501-16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5F0E63" w14:textId="190977A5" w:rsidR="00654784" w:rsidRPr="004D5CFB" w:rsidRDefault="00654784" w:rsidP="00654784">
            <w:r w:rsidRPr="004D5CFB">
              <w:t>1501-1600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B7E846" w14:textId="675F2F13" w:rsidR="00654784" w:rsidRPr="004D5CFB" w:rsidRDefault="00654784" w:rsidP="00654784">
            <w:r w:rsidRPr="004D5CFB">
              <w:t>1501-1600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568618" w14:textId="79EEC454" w:rsidR="00654784" w:rsidRPr="004D5CFB" w:rsidRDefault="00654784" w:rsidP="00654784">
            <w:r w:rsidRPr="004D5CFB">
              <w:t>1501-1600</w:t>
            </w:r>
          </w:p>
        </w:tc>
      </w:tr>
      <w:tr w:rsidR="00654784" w:rsidRPr="004D5CFB" w14:paraId="5C5B97DD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99C25E" w14:textId="42933CB3" w:rsidR="00654784" w:rsidRPr="004D5CFB" w:rsidRDefault="00654784" w:rsidP="00654784">
            <w:r w:rsidRPr="004D5CFB">
              <w:t>2001-21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C24A37" w14:textId="1B3FC3D8" w:rsidR="00654784" w:rsidRPr="004D5CFB" w:rsidRDefault="00654784" w:rsidP="00654784">
            <w:r w:rsidRPr="004D5CFB">
              <w:t>2001-2100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A6176B" w14:textId="499DDCE5" w:rsidR="00654784" w:rsidRPr="004D5CFB" w:rsidRDefault="00654784" w:rsidP="00654784">
            <w:r w:rsidRPr="004D5CFB">
              <w:t>2001-2100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DD42E1" w14:textId="57EECEB0" w:rsidR="00654784" w:rsidRPr="004D5CFB" w:rsidRDefault="00654784" w:rsidP="00654784">
            <w:r w:rsidRPr="004D5CFB">
              <w:t>2001-2100</w:t>
            </w:r>
          </w:p>
        </w:tc>
      </w:tr>
      <w:tr w:rsidR="00654784" w:rsidRPr="004D5CFB" w14:paraId="31C6137D" w14:textId="77777777" w:rsidTr="00654784">
        <w:trPr>
          <w:trHeight w:val="47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58910B" w14:textId="258C6683" w:rsidR="00654784" w:rsidRPr="004D5CFB" w:rsidRDefault="00654784" w:rsidP="00654784">
            <w:r w:rsidRPr="004D5CFB">
              <w:t>2501-2600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C145F0" w14:textId="7848F335" w:rsidR="00654784" w:rsidRPr="004D5CFB" w:rsidRDefault="00654784" w:rsidP="00654784">
            <w:r w:rsidRPr="004D5CFB">
              <w:t>2501-2600</w:t>
            </w:r>
          </w:p>
        </w:tc>
        <w:tc>
          <w:tcPr>
            <w:tcW w:w="179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A4D43E" w14:textId="483013BC" w:rsidR="00654784" w:rsidRPr="004D5CFB" w:rsidRDefault="00654784" w:rsidP="00654784">
            <w:r w:rsidRPr="004D5CFB">
              <w:t>2501-2600</w:t>
            </w:r>
          </w:p>
        </w:tc>
        <w:tc>
          <w:tcPr>
            <w:tcW w:w="182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6F1003" w14:textId="7F7C1FA8" w:rsidR="00654784" w:rsidRPr="004D5CFB" w:rsidRDefault="00654784" w:rsidP="00654784">
            <w:r w:rsidRPr="004D5CFB">
              <w:t>2501-2600</w:t>
            </w:r>
          </w:p>
        </w:tc>
      </w:tr>
    </w:tbl>
    <w:p w14:paraId="518415ED" w14:textId="77777777" w:rsidR="00654784" w:rsidRDefault="00654784"/>
    <w:p w14:paraId="1C5C7CA8" w14:textId="3A56C845" w:rsidR="00436EE2" w:rsidRDefault="00436EE2" w:rsidP="00654784"/>
    <w:sectPr w:rsidR="00436EE2" w:rsidSect="00740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C03F28" w14:textId="77777777" w:rsidR="00FC5A59" w:rsidRDefault="00FC5A59" w:rsidP="001B65B8">
      <w:pPr>
        <w:spacing w:after="0" w:line="240" w:lineRule="auto"/>
      </w:pPr>
      <w:r>
        <w:separator/>
      </w:r>
    </w:p>
  </w:endnote>
  <w:endnote w:type="continuationSeparator" w:id="0">
    <w:p w14:paraId="26495137" w14:textId="77777777" w:rsidR="00FC5A59" w:rsidRDefault="00FC5A59" w:rsidP="001B65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A5EED4" w14:textId="77777777" w:rsidR="00FC5A59" w:rsidRDefault="00FC5A59" w:rsidP="001B65B8">
      <w:pPr>
        <w:spacing w:after="0" w:line="240" w:lineRule="auto"/>
      </w:pPr>
      <w:r>
        <w:separator/>
      </w:r>
    </w:p>
  </w:footnote>
  <w:footnote w:type="continuationSeparator" w:id="0">
    <w:p w14:paraId="4BC910BA" w14:textId="77777777" w:rsidR="00FC5A59" w:rsidRDefault="00FC5A59" w:rsidP="001B65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BF0439"/>
    <w:multiLevelType w:val="hybridMultilevel"/>
    <w:tmpl w:val="F7F4D628"/>
    <w:lvl w:ilvl="0" w:tplc="4C387BAC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6695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3D3"/>
    <w:rsid w:val="00060373"/>
    <w:rsid w:val="000964FB"/>
    <w:rsid w:val="001308E3"/>
    <w:rsid w:val="001B65B8"/>
    <w:rsid w:val="002C783C"/>
    <w:rsid w:val="003206CD"/>
    <w:rsid w:val="0033378B"/>
    <w:rsid w:val="003736CF"/>
    <w:rsid w:val="00436EE2"/>
    <w:rsid w:val="004F51FA"/>
    <w:rsid w:val="005D6455"/>
    <w:rsid w:val="00620E73"/>
    <w:rsid w:val="00654784"/>
    <w:rsid w:val="006919D0"/>
    <w:rsid w:val="006E7D7D"/>
    <w:rsid w:val="0074019B"/>
    <w:rsid w:val="007D1117"/>
    <w:rsid w:val="00826886"/>
    <w:rsid w:val="00845CB8"/>
    <w:rsid w:val="00854A75"/>
    <w:rsid w:val="00870B36"/>
    <w:rsid w:val="008C57E5"/>
    <w:rsid w:val="008E60B3"/>
    <w:rsid w:val="009A2F53"/>
    <w:rsid w:val="009B615B"/>
    <w:rsid w:val="00A004DE"/>
    <w:rsid w:val="00A834B3"/>
    <w:rsid w:val="00AD63D3"/>
    <w:rsid w:val="00AE72F5"/>
    <w:rsid w:val="00B77E8D"/>
    <w:rsid w:val="00BF774F"/>
    <w:rsid w:val="00C80906"/>
    <w:rsid w:val="00CB380B"/>
    <w:rsid w:val="00CF254B"/>
    <w:rsid w:val="00CF5D55"/>
    <w:rsid w:val="00D82795"/>
    <w:rsid w:val="00D90415"/>
    <w:rsid w:val="00E4542A"/>
    <w:rsid w:val="00E7736D"/>
    <w:rsid w:val="00F40518"/>
    <w:rsid w:val="00F746CF"/>
    <w:rsid w:val="00F96B26"/>
    <w:rsid w:val="00FC5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B85AAD"/>
  <w15:chartTrackingRefBased/>
  <w15:docId w15:val="{AF79168C-26F5-4372-B5C8-5F3333200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0B3"/>
    <w:rPr>
      <w:kern w:val="0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3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:lang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63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40"/>
      <w:lang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63D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35"/>
      <w:lang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63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szCs w:val="28"/>
      <w:lang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63D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szCs w:val="28"/>
      <w:lang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63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Cs w:val="28"/>
      <w:lang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63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Cs w:val="28"/>
      <w:lang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63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Cs w:val="28"/>
      <w:lang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63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Cs w:val="28"/>
      <w:lang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3D3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63D3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63D3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63D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63D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63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63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63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63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63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63D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63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:lang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63D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D63D3"/>
    <w:pPr>
      <w:spacing w:before="160"/>
      <w:jc w:val="center"/>
    </w:pPr>
    <w:rPr>
      <w:i/>
      <w:iCs/>
      <w:color w:val="404040" w:themeColor="text1" w:themeTint="BF"/>
      <w:kern w:val="2"/>
      <w:szCs w:val="28"/>
      <w:lang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63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63D3"/>
    <w:pPr>
      <w:ind w:left="720"/>
      <w:contextualSpacing/>
    </w:pPr>
    <w:rPr>
      <w:kern w:val="2"/>
      <w:szCs w:val="28"/>
      <w:lang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63D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63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szCs w:val="28"/>
      <w:lang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63D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63D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F51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B380B"/>
    <w:pPr>
      <w:spacing w:after="0" w:line="240" w:lineRule="auto"/>
    </w:pPr>
    <w:rPr>
      <w:kern w:val="0"/>
      <w:szCs w:val="22"/>
      <w:lang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B65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65B8"/>
    <w:rPr>
      <w:kern w:val="0"/>
      <w:szCs w:val="22"/>
      <w:lang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B65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65B8"/>
    <w:rPr>
      <w:kern w:val="0"/>
      <w:szCs w:val="22"/>
      <w:lang w:bidi="ar-SA"/>
      <w14:ligatures w14:val="none"/>
    </w:rPr>
  </w:style>
  <w:style w:type="paragraph" w:customStyle="1" w:styleId="TableFigure">
    <w:name w:val="Table/Figure"/>
    <w:basedOn w:val="Normal"/>
    <w:link w:val="TableFigureChar"/>
    <w:qFormat/>
    <w:rsid w:val="008E60B3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TableFigureChar">
    <w:name w:val="Table/Figure Char"/>
    <w:basedOn w:val="DefaultParagraphFont"/>
    <w:link w:val="TableFigure"/>
    <w:rsid w:val="008E60B3"/>
    <w:rPr>
      <w:rFonts w:ascii="Times New Roman" w:hAnsi="Times New Roman" w:cs="Times New Roman"/>
      <w:kern w:val="0"/>
      <w:sz w:val="24"/>
      <w:szCs w:val="24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037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415</Words>
  <Characters>2478</Characters>
  <Application>Microsoft Office Word</Application>
  <DocSecurity>0</DocSecurity>
  <Lines>72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 Tangchitnob</dc:creator>
  <cp:keywords/>
  <dc:description/>
  <cp:lastModifiedBy>Nat Tangchitnob</cp:lastModifiedBy>
  <cp:revision>3</cp:revision>
  <dcterms:created xsi:type="dcterms:W3CDTF">2026-01-04T02:56:00Z</dcterms:created>
  <dcterms:modified xsi:type="dcterms:W3CDTF">2026-01-04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91fc6f-21c9-4eae-a9a1-0286d32c86a8</vt:lpwstr>
  </property>
</Properties>
</file>